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487" w:type="dxa"/>
        <w:tblLook w:val="04A0" w:firstRow="1" w:lastRow="0" w:firstColumn="1" w:lastColumn="0" w:noHBand="0" w:noVBand="1"/>
      </w:tblPr>
      <w:tblGrid>
        <w:gridCol w:w="9895"/>
        <w:gridCol w:w="3592"/>
      </w:tblGrid>
      <w:tr w:rsidR="00C601B0" w:rsidRPr="00855FE4" w14:paraId="69122EFB" w14:textId="77777777" w:rsidTr="001A6421">
        <w:trPr>
          <w:trHeight w:val="571"/>
        </w:trPr>
        <w:tc>
          <w:tcPr>
            <w:tcW w:w="9895" w:type="dxa"/>
          </w:tcPr>
          <w:p w14:paraId="10E8DEDD" w14:textId="3B5E67E7" w:rsidR="00BD59C1" w:rsidRPr="00855FE4" w:rsidRDefault="00BD59C1" w:rsidP="00BD59C1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</w:pP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Supplementary file 3.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List of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  <w:lang w:bidi="fa-IR"/>
              </w:rPr>
              <w:t>excluded articles with reasons.</w:t>
            </w:r>
          </w:p>
          <w:p w14:paraId="5023EDA9" w14:textId="50BA792F" w:rsidR="00C601B0" w:rsidRPr="00855FE4" w:rsidRDefault="00C601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614EA1" w14:textId="336B4D8F" w:rsidR="00C601B0" w:rsidRPr="00855FE4" w:rsidRDefault="00C601B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son for exclusion</w:t>
            </w:r>
          </w:p>
        </w:tc>
      </w:tr>
      <w:tr w:rsidR="00C601B0" w:rsidRPr="00855FE4" w14:paraId="1BDF0303" w14:textId="77777777" w:rsidTr="001A6421">
        <w:trPr>
          <w:trHeight w:val="571"/>
        </w:trPr>
        <w:tc>
          <w:tcPr>
            <w:tcW w:w="9895" w:type="dxa"/>
          </w:tcPr>
          <w:p w14:paraId="79A151BC" w14:textId="4FE5424E" w:rsidR="00C601B0" w:rsidRPr="00855FE4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Acharya, G. S. and M. K. Manjunath (2012). "The effect of surface treatments and bonding regimens on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s of repaired composite: An in vitro study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Conserv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83-387.</w:t>
            </w:r>
          </w:p>
        </w:tc>
        <w:tc>
          <w:tcPr>
            <w:tcW w:w="3592" w:type="dxa"/>
          </w:tcPr>
          <w:p w14:paraId="3CC9917B" w14:textId="56208429" w:rsidR="00C601B0" w:rsidRPr="00855FE4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C601B0" w:rsidRPr="00855FE4" w14:paraId="08731BB8" w14:textId="77777777" w:rsidTr="001A6421">
        <w:trPr>
          <w:trHeight w:val="571"/>
        </w:trPr>
        <w:tc>
          <w:tcPr>
            <w:tcW w:w="9895" w:type="dxa"/>
          </w:tcPr>
          <w:p w14:paraId="55835012" w14:textId="54A74CA9" w:rsidR="00C601B0" w:rsidRPr="00855FE4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hmadizenouz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G., et al. (2016). "Effect of different surface treatments on the shear bond strength of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 repai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 Dent Res Dent Clin Dent Prospect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9-16.</w:t>
            </w:r>
          </w:p>
        </w:tc>
        <w:tc>
          <w:tcPr>
            <w:tcW w:w="3592" w:type="dxa"/>
          </w:tcPr>
          <w:p w14:paraId="29A3B568" w14:textId="063A2077" w:rsidR="00C601B0" w:rsidRPr="00855FE4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C601B0" w:rsidRPr="00855FE4" w14:paraId="41F58499" w14:textId="77777777" w:rsidTr="001A6421">
        <w:trPr>
          <w:trHeight w:val="571"/>
        </w:trPr>
        <w:tc>
          <w:tcPr>
            <w:tcW w:w="9895" w:type="dxa"/>
          </w:tcPr>
          <w:p w14:paraId="1F3C89DF" w14:textId="3134C138" w:rsidR="00C601B0" w:rsidRPr="00855FE4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kgü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, et al. (2021). "Repair potential of a bulk-fill resin composite: Effect of different surface-treatment protocol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European Journal of Oral Science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  <w:tc>
          <w:tcPr>
            <w:tcW w:w="3592" w:type="dxa"/>
          </w:tcPr>
          <w:p w14:paraId="7081E32F" w14:textId="582AE673" w:rsidR="00C601B0" w:rsidRPr="00855FE4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0B995F2E" w14:textId="77777777" w:rsidTr="001A6421">
        <w:trPr>
          <w:trHeight w:val="571"/>
        </w:trPr>
        <w:tc>
          <w:tcPr>
            <w:tcW w:w="9895" w:type="dxa"/>
          </w:tcPr>
          <w:p w14:paraId="740E02A6" w14:textId="3CD50ED8" w:rsidR="00C601B0" w:rsidRPr="00855FE4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Al-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sma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A. A., et al. (2017). "Evaluating Various Preparation Protocols on the Shear Bond Strength of Repaired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contemporary dental practi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182-187.</w:t>
            </w:r>
          </w:p>
        </w:tc>
        <w:tc>
          <w:tcPr>
            <w:tcW w:w="3592" w:type="dxa"/>
          </w:tcPr>
          <w:p w14:paraId="58889A6E" w14:textId="4B967E29" w:rsidR="00C601B0" w:rsidRPr="00855FE4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7D16E064" w14:textId="77777777" w:rsidTr="001A6421">
        <w:trPr>
          <w:trHeight w:val="571"/>
        </w:trPr>
        <w:tc>
          <w:tcPr>
            <w:tcW w:w="9895" w:type="dxa"/>
          </w:tcPr>
          <w:p w14:paraId="47AFCD48" w14:textId="067E782D" w:rsidR="00C601B0" w:rsidRPr="00855FE4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Al-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sma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A. A., et al. (2018). "Shear bond strength of repaired composite using single bond adhesiv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rdan Medical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49-57.</w:t>
            </w:r>
          </w:p>
        </w:tc>
        <w:tc>
          <w:tcPr>
            <w:tcW w:w="3592" w:type="dxa"/>
          </w:tcPr>
          <w:p w14:paraId="3E632889" w14:textId="6EA720BD" w:rsidR="00C601B0" w:rsidRPr="00855FE4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C601B0" w:rsidRPr="00855FE4" w14:paraId="1E65CECB" w14:textId="77777777" w:rsidTr="001A6421">
        <w:trPr>
          <w:trHeight w:val="528"/>
        </w:trPr>
        <w:tc>
          <w:tcPr>
            <w:tcW w:w="9895" w:type="dxa"/>
          </w:tcPr>
          <w:p w14:paraId="38F56D9E" w14:textId="2CB20A6E" w:rsidR="00C601B0" w:rsidRPr="00855FE4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lfawaz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>, Y. F. and M. S. Bin-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huwaish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(2016). "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 of repaired composite and compomer dental materials using manufacturers’ recommended protocol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Biomaterials and Tissue Engineering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149-157.</w:t>
            </w:r>
          </w:p>
        </w:tc>
        <w:tc>
          <w:tcPr>
            <w:tcW w:w="3592" w:type="dxa"/>
          </w:tcPr>
          <w:p w14:paraId="3A7B11C7" w14:textId="57D8AA3E" w:rsidR="00C601B0" w:rsidRPr="00855FE4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  <w:tr w:rsidR="00C601B0" w:rsidRPr="00855FE4" w14:paraId="0DF878C9" w14:textId="77777777" w:rsidTr="001A6421">
        <w:trPr>
          <w:trHeight w:val="571"/>
        </w:trPr>
        <w:tc>
          <w:tcPr>
            <w:tcW w:w="9895" w:type="dxa"/>
          </w:tcPr>
          <w:p w14:paraId="3D843E71" w14:textId="4546F374" w:rsidR="00C601B0" w:rsidRPr="00855FE4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lkatheer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 S., et al. (2020). "MICROTENSILE BOND STRENGTH EVALUATION OF RESIN COMPOSITE REPAIRED USING UNIVERSAL ADHESIV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Journal of Medical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9-15.</w:t>
            </w:r>
          </w:p>
        </w:tc>
        <w:tc>
          <w:tcPr>
            <w:tcW w:w="3592" w:type="dxa"/>
          </w:tcPr>
          <w:p w14:paraId="155C38B7" w14:textId="1A96C52E" w:rsidR="00C601B0" w:rsidRPr="00855FE4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78CADF04" w14:textId="77777777" w:rsidTr="001A6421">
        <w:trPr>
          <w:trHeight w:val="571"/>
        </w:trPr>
        <w:tc>
          <w:tcPr>
            <w:tcW w:w="9895" w:type="dxa"/>
          </w:tcPr>
          <w:p w14:paraId="16CC5ABC" w14:textId="4DF68CA5" w:rsidR="00C601B0" w:rsidRPr="00855FE4" w:rsidRDefault="004A0A5B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lqarn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D., et al. (2019). "The repair bond strength to resin matrix in cured resin composites after water aging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233-240.</w:t>
            </w:r>
          </w:p>
        </w:tc>
        <w:tc>
          <w:tcPr>
            <w:tcW w:w="3592" w:type="dxa"/>
          </w:tcPr>
          <w:p w14:paraId="38C1AB06" w14:textId="5A60B4D8" w:rsidR="00C601B0" w:rsidRPr="00855FE4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17FBA1BA" w14:textId="77777777" w:rsidTr="001A6421">
        <w:trPr>
          <w:trHeight w:val="571"/>
        </w:trPr>
        <w:tc>
          <w:tcPr>
            <w:tcW w:w="9895" w:type="dxa"/>
          </w:tcPr>
          <w:p w14:paraId="568D3E5A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ltinc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P., et al. (2018). "Repair bond strength of nanohybrid composite resins with a universal adhesiv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Act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Biomate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donto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Scan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10-19.</w:t>
            </w:r>
          </w:p>
          <w:p w14:paraId="630FC9D8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FBF465F" w14:textId="07B03C08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55FE4" w14:paraId="70F19286" w14:textId="77777777" w:rsidTr="001A6421">
        <w:trPr>
          <w:trHeight w:val="571"/>
        </w:trPr>
        <w:tc>
          <w:tcPr>
            <w:tcW w:w="9895" w:type="dxa"/>
          </w:tcPr>
          <w:p w14:paraId="0F429E1C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Andrade, A. P., et al. (2017). "Composite resin repairs: What is the most effective protocol?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Dental Scien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99-109.</w:t>
            </w:r>
          </w:p>
          <w:p w14:paraId="3D643D54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9919442" w14:textId="1BCF8AE2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710E4322" w14:textId="77777777" w:rsidTr="001A6421">
        <w:trPr>
          <w:trHeight w:val="571"/>
        </w:trPr>
        <w:tc>
          <w:tcPr>
            <w:tcW w:w="9895" w:type="dxa"/>
          </w:tcPr>
          <w:p w14:paraId="330E1CDA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Aquino, C., et al. (2020). "Repair Bond Strength and Leakage of Non-Aged and Aged Bulk-fill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ral health &amp; preven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783-791.</w:t>
            </w:r>
          </w:p>
          <w:p w14:paraId="619AAC13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5C85269" w14:textId="58372705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1D1E001F" w14:textId="77777777" w:rsidTr="001A6421">
        <w:trPr>
          <w:trHeight w:val="571"/>
        </w:trPr>
        <w:tc>
          <w:tcPr>
            <w:tcW w:w="9895" w:type="dxa"/>
          </w:tcPr>
          <w:p w14:paraId="0053BB0D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Arslan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ydoğa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C. and D.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Ere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(2018). "Effect of different surface treatments and composite resins used for repairing nanohybrid resins on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leakeg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umhuriyet Dental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184-194.</w:t>
            </w:r>
          </w:p>
          <w:p w14:paraId="78153DD5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1F207B1" w14:textId="1985E6F3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</w:p>
        </w:tc>
      </w:tr>
      <w:tr w:rsidR="00C601B0" w:rsidRPr="00855FE4" w14:paraId="5FD9BF57" w14:textId="77777777" w:rsidTr="001A6421">
        <w:trPr>
          <w:trHeight w:val="571"/>
        </w:trPr>
        <w:tc>
          <w:tcPr>
            <w:tcW w:w="9895" w:type="dxa"/>
          </w:tcPr>
          <w:p w14:paraId="1BD95823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ya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 K., et al. (2019). "Repair of aged bulk-fill composite with posterior composite: Effect of different surface treatment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Journal of esthetic and restorative </w:t>
            </w:r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istry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merican Academy of Esthetic Dentistry ... [et al.]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246-252.</w:t>
            </w:r>
          </w:p>
          <w:p w14:paraId="789E48E9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B601385" w14:textId="17710069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55FE4" w14:paraId="2C483749" w14:textId="77777777" w:rsidTr="001A6421">
        <w:trPr>
          <w:trHeight w:val="571"/>
        </w:trPr>
        <w:tc>
          <w:tcPr>
            <w:tcW w:w="9895" w:type="dxa"/>
          </w:tcPr>
          <w:p w14:paraId="23F88231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acch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A., et al. (2013). "Repair bond strength in aged methacrylate-an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iloran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-based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447-452.</w:t>
            </w:r>
          </w:p>
          <w:p w14:paraId="4CD1F2C7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D5B8D4B" w14:textId="442F7D29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3BAF20F1" w14:textId="77777777" w:rsidTr="001A6421">
        <w:trPr>
          <w:trHeight w:val="571"/>
        </w:trPr>
        <w:tc>
          <w:tcPr>
            <w:tcW w:w="9895" w:type="dxa"/>
          </w:tcPr>
          <w:p w14:paraId="438F1ADD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aen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E., et al. (2015). "Influence of repair procedure on composite-to-composite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255-260.</w:t>
            </w:r>
          </w:p>
          <w:p w14:paraId="79B4DECF" w14:textId="64379655" w:rsidR="00C601B0" w:rsidRPr="00855FE4" w:rsidRDefault="004A0A5B" w:rsidP="004A0A5B">
            <w:pPr>
              <w:tabs>
                <w:tab w:val="left" w:pos="434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3592" w:type="dxa"/>
          </w:tcPr>
          <w:p w14:paraId="2AD4AAF4" w14:textId="2CCDBF45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55FE4" w14:paraId="2C946B33" w14:textId="77777777" w:rsidTr="001A6421">
        <w:trPr>
          <w:trHeight w:val="571"/>
        </w:trPr>
        <w:tc>
          <w:tcPr>
            <w:tcW w:w="9895" w:type="dxa"/>
          </w:tcPr>
          <w:p w14:paraId="6B170C44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Batista, G. R., et al. (2015). "Effects of different surface treatments on composite repai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421-426.</w:t>
            </w:r>
          </w:p>
          <w:p w14:paraId="134B8BFF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4466B6F" w14:textId="078B3A5D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0A25F6D6" w14:textId="77777777" w:rsidTr="001A6421">
        <w:trPr>
          <w:trHeight w:val="571"/>
        </w:trPr>
        <w:tc>
          <w:tcPr>
            <w:tcW w:w="9895" w:type="dxa"/>
          </w:tcPr>
          <w:p w14:paraId="58C22D03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Baur, V. and N.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Ili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(2013). "Repair of dental resin-based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601-608.</w:t>
            </w:r>
          </w:p>
          <w:p w14:paraId="02EEF29A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3DDAC41" w14:textId="2A64F860" w:rsidR="00C601B0" w:rsidRPr="00855FE4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  <w:tr w:rsidR="00C601B0" w:rsidRPr="00855FE4" w14:paraId="4BAB0F70" w14:textId="77777777" w:rsidTr="001A6421">
        <w:trPr>
          <w:trHeight w:val="571"/>
        </w:trPr>
        <w:tc>
          <w:tcPr>
            <w:tcW w:w="9895" w:type="dxa"/>
          </w:tcPr>
          <w:p w14:paraId="0F4B6F63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ekta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Ö. Ö., et al. (2012). "Effect of thermocycling on the bond strength of composite resin to bur and laser treated composite resi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s in Medical Scien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723-728.</w:t>
            </w:r>
          </w:p>
          <w:p w14:paraId="0FFBC930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961E56B" w14:textId="278DB47E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64B2E584" w14:textId="77777777" w:rsidTr="001A6421">
        <w:trPr>
          <w:trHeight w:val="528"/>
        </w:trPr>
        <w:tc>
          <w:tcPr>
            <w:tcW w:w="9895" w:type="dxa"/>
          </w:tcPr>
          <w:p w14:paraId="1A4D7825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Blum, I. R., et al. (2021). "Effects of different surface treatments and adhesive self-etch functional monomers on the repair of bulk fill composites: 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ntrolled study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103637.</w:t>
            </w:r>
          </w:p>
          <w:p w14:paraId="6DF74AF1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302FD0E" w14:textId="6947887F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0B492FE6" w14:textId="77777777" w:rsidTr="001A6421">
        <w:trPr>
          <w:trHeight w:val="571"/>
        </w:trPr>
        <w:tc>
          <w:tcPr>
            <w:tcW w:w="9895" w:type="dxa"/>
          </w:tcPr>
          <w:p w14:paraId="1FFBDC8B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onstei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T., et al. (2005). "Evaluation of varied repair protocols applied to aged composite resi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41-49.</w:t>
            </w:r>
          </w:p>
          <w:p w14:paraId="7B7B697C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88AAE2F" w14:textId="320AF619" w:rsidR="00C601B0" w:rsidRPr="00855FE4" w:rsidRDefault="00F6047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C601B0" w:rsidRPr="00855FE4" w14:paraId="3D7D02A8" w14:textId="77777777" w:rsidTr="001A6421">
        <w:trPr>
          <w:trHeight w:val="571"/>
        </w:trPr>
        <w:tc>
          <w:tcPr>
            <w:tcW w:w="9895" w:type="dxa"/>
          </w:tcPr>
          <w:p w14:paraId="7B8F03D8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ouschliche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 R., et al. (1997). "Surface treatment techniques for resin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279-283.</w:t>
            </w:r>
          </w:p>
          <w:p w14:paraId="454B4F84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5364188" w14:textId="06411D83" w:rsidR="00C601B0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55FE4" w14:paraId="15633865" w14:textId="77777777" w:rsidTr="001A6421">
        <w:trPr>
          <w:trHeight w:val="571"/>
        </w:trPr>
        <w:tc>
          <w:tcPr>
            <w:tcW w:w="9895" w:type="dxa"/>
          </w:tcPr>
          <w:p w14:paraId="3FBF6E79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oyer, D. B., et al. (1984). "Build-up and repair of light-cured composites: bond strength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al Research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0): 1241-1244.</w:t>
            </w:r>
          </w:p>
          <w:p w14:paraId="6A01EC59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6D50665" w14:textId="4C6E611F" w:rsidR="004A0A5B" w:rsidRPr="00855FE4" w:rsidRDefault="001A642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55FE4" w14:paraId="65A5BFDB" w14:textId="77777777" w:rsidTr="001A6421">
        <w:trPr>
          <w:trHeight w:val="571"/>
        </w:trPr>
        <w:tc>
          <w:tcPr>
            <w:tcW w:w="9895" w:type="dxa"/>
          </w:tcPr>
          <w:p w14:paraId="6D8299CA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rendek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J. and M.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Özca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(2007). "Effect of physicochemical aging conditions on the composite-composite repair bond strength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99-406.</w:t>
            </w:r>
          </w:p>
          <w:p w14:paraId="424E97AA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43C0CBF" w14:textId="77777777" w:rsidR="00E82C8F" w:rsidRPr="00855FE4" w:rsidRDefault="00E82C8F" w:rsidP="00E82C8F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  <w:p w14:paraId="5C1D2874" w14:textId="77777777" w:rsidR="004A0A5B" w:rsidRPr="00855FE4" w:rsidRDefault="004A0A5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A0A5B" w:rsidRPr="00855FE4" w14:paraId="65DC968E" w14:textId="77777777" w:rsidTr="001A6421">
        <w:trPr>
          <w:trHeight w:val="571"/>
        </w:trPr>
        <w:tc>
          <w:tcPr>
            <w:tcW w:w="9895" w:type="dxa"/>
          </w:tcPr>
          <w:p w14:paraId="2CD0D770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rosh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T., et al. (1997). "Effect of combinations of surface treatments and bonding agents on the bond strength of repaired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122-126.</w:t>
            </w:r>
          </w:p>
          <w:p w14:paraId="242B48DF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B97491D" w14:textId="067DE0B0" w:rsidR="004A0A5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55FE4" w14:paraId="5EE7C734" w14:textId="77777777" w:rsidTr="001A6421">
        <w:trPr>
          <w:trHeight w:val="571"/>
        </w:trPr>
        <w:tc>
          <w:tcPr>
            <w:tcW w:w="9895" w:type="dxa"/>
          </w:tcPr>
          <w:p w14:paraId="4DD4DCF0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Brum, R. T., et al. (2017). "Effect of organic solvents compared to sandblasting on the repair bond strength of nanohybrid an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Indian journal of dental </w:t>
            </w:r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research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Indian Society for Dental Research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433-441.</w:t>
            </w:r>
          </w:p>
          <w:p w14:paraId="5F7EB76D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B4FC93C" w14:textId="154994D1" w:rsidR="004A0A5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4A0A5B" w:rsidRPr="00855FE4" w14:paraId="45CFA5B5" w14:textId="77777777" w:rsidTr="001A6421">
        <w:trPr>
          <w:trHeight w:val="571"/>
        </w:trPr>
        <w:tc>
          <w:tcPr>
            <w:tcW w:w="9895" w:type="dxa"/>
          </w:tcPr>
          <w:p w14:paraId="72068695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Burnett, L. H., et al. (2004). "Tensile Bond Strength of a One-Bottle Adhesive System to Indirect Composites Treated with </w:t>
            </w:r>
            <w:proofErr w:type="spellStart"/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Er:YAG</w:t>
            </w:r>
            <w:proofErr w:type="spellEnd"/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Laser, Air Abrasion, or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Fluoridric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Acid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medicine and Laser Surge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51-U395.</w:t>
            </w:r>
          </w:p>
          <w:p w14:paraId="4A0A8BA9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19CC21E" w14:textId="48DF550F" w:rsidR="004A0A5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4A0A5B" w:rsidRPr="00855FE4" w14:paraId="6CA74F93" w14:textId="77777777" w:rsidTr="001A6421">
        <w:trPr>
          <w:trHeight w:val="571"/>
        </w:trPr>
        <w:tc>
          <w:tcPr>
            <w:tcW w:w="9895" w:type="dxa"/>
          </w:tcPr>
          <w:p w14:paraId="3288AE3C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Çaki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N. N., et al. (2018). "Bonding performance of universal adhesives on composite repairs, with or without silane applicatio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Conserv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263-268.</w:t>
            </w:r>
          </w:p>
          <w:p w14:paraId="5AE382BE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51B8AC3" w14:textId="328CCD3C" w:rsidR="004A0A5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55FE4" w14:paraId="09671555" w14:textId="77777777" w:rsidTr="001A6421">
        <w:trPr>
          <w:trHeight w:val="571"/>
        </w:trPr>
        <w:tc>
          <w:tcPr>
            <w:tcW w:w="9895" w:type="dxa"/>
          </w:tcPr>
          <w:p w14:paraId="13838A34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Causto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B. E. (1975). "Repair of abraded composite fillings. An in vitro study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British Dental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7): 286-288.</w:t>
            </w:r>
          </w:p>
          <w:p w14:paraId="6C2A88DA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6D0F581" w14:textId="47347AE0" w:rsidR="004A0A5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Full-text not </w:t>
            </w:r>
            <w:r w:rsidR="00BE4E19" w:rsidRPr="00855FE4">
              <w:rPr>
                <w:rFonts w:asciiTheme="majorBidi" w:hAnsiTheme="majorBidi" w:cstheme="majorBidi"/>
                <w:sz w:val="24"/>
                <w:szCs w:val="24"/>
              </w:rPr>
              <w:t>availabl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(No full text before 1999 in this journal)</w:t>
            </w:r>
          </w:p>
        </w:tc>
      </w:tr>
      <w:tr w:rsidR="004A0A5B" w:rsidRPr="00855FE4" w14:paraId="39388672" w14:textId="77777777" w:rsidTr="001A6421">
        <w:trPr>
          <w:trHeight w:val="571"/>
        </w:trPr>
        <w:tc>
          <w:tcPr>
            <w:tcW w:w="9895" w:type="dxa"/>
          </w:tcPr>
          <w:p w14:paraId="6A37A787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Cavalcanti, A. N., et al. (2007). "Effect of surface treatments and bonding agents on the bond strength of repaired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Esthetic and Resto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90-98.</w:t>
            </w:r>
          </w:p>
          <w:p w14:paraId="1C1868A6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F7366B8" w14:textId="262A0C2C" w:rsidR="004A0A5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4A0A5B" w:rsidRPr="00855FE4" w14:paraId="7AD46720" w14:textId="77777777" w:rsidTr="001A6421">
        <w:trPr>
          <w:trHeight w:val="571"/>
        </w:trPr>
        <w:tc>
          <w:tcPr>
            <w:tcW w:w="9895" w:type="dxa"/>
          </w:tcPr>
          <w:p w14:paraId="56D62310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Celik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E. U., et al. (2011). "Tensile bond strength of an aged resin composite repaired with different protocol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59-366.</w:t>
            </w:r>
          </w:p>
          <w:p w14:paraId="7B3CA9F4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150FBB0" w14:textId="1707AA52" w:rsidR="004A0A5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4A0A5B" w:rsidRPr="00855FE4" w14:paraId="1062361E" w14:textId="77777777" w:rsidTr="001A6421">
        <w:trPr>
          <w:trHeight w:val="571"/>
        </w:trPr>
        <w:tc>
          <w:tcPr>
            <w:tcW w:w="9895" w:type="dxa"/>
          </w:tcPr>
          <w:p w14:paraId="2E5AA93A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Chan, K. C. and D. B. Boyer (1983). "Repair of conventional an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345-350.</w:t>
            </w:r>
          </w:p>
          <w:p w14:paraId="671ACEDD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  <w:p w14:paraId="5663363C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7248DD7" w14:textId="7100B8E7" w:rsidR="004A0A5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55FE4" w14:paraId="06C92271" w14:textId="77777777" w:rsidTr="001A6421">
        <w:trPr>
          <w:trHeight w:val="571"/>
        </w:trPr>
        <w:tc>
          <w:tcPr>
            <w:tcW w:w="9895" w:type="dxa"/>
          </w:tcPr>
          <w:p w14:paraId="7ECCCCA6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ho, S. D., et al. (2013). "Effect of </w:t>
            </w:r>
            <w:proofErr w:type="spellStart"/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Er,Cr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>:YSGG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laser, air abrasion, and silane application on repaired shear bond strength of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E1-9.</w:t>
            </w:r>
          </w:p>
          <w:p w14:paraId="4018AEED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FB8FD2" w14:textId="5C1A9C18" w:rsidR="00C601B0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C601B0" w:rsidRPr="00855FE4" w14:paraId="063D6DA1" w14:textId="77777777" w:rsidTr="001A6421">
        <w:trPr>
          <w:trHeight w:val="571"/>
        </w:trPr>
        <w:tc>
          <w:tcPr>
            <w:tcW w:w="9895" w:type="dxa"/>
          </w:tcPr>
          <w:p w14:paraId="23544264" w14:textId="77777777" w:rsidR="004A0A5B" w:rsidRPr="00855FE4" w:rsidRDefault="004A0A5B" w:rsidP="004A0A5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Consan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R. L. X., et al. (2016). "Repair strength in simulated restorations of methacrylate- or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iloran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-based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Dental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463-467.</w:t>
            </w:r>
          </w:p>
          <w:p w14:paraId="494311B0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D0A7BD5" w14:textId="41C1CCE5" w:rsidR="00C601B0" w:rsidRPr="00855FE4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  <w:tr w:rsidR="00C601B0" w:rsidRPr="00855FE4" w14:paraId="593D8663" w14:textId="77777777" w:rsidTr="001A6421">
        <w:trPr>
          <w:trHeight w:val="571"/>
        </w:trPr>
        <w:tc>
          <w:tcPr>
            <w:tcW w:w="9895" w:type="dxa"/>
          </w:tcPr>
          <w:p w14:paraId="43293AB7" w14:textId="77777777" w:rsidR="00E6319A" w:rsidRPr="00855FE4" w:rsidRDefault="00E6319A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Costa, T. R. F., et al. (2010). "Durability of surface treatments and intermediate agents used for repair of a polished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231-237.</w:t>
            </w:r>
          </w:p>
          <w:p w14:paraId="24C4B45F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9486453" w14:textId="222D176E" w:rsidR="00C601B0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C601B0" w:rsidRPr="00855FE4" w14:paraId="72DA0A24" w14:textId="77777777" w:rsidTr="001A6421">
        <w:trPr>
          <w:trHeight w:val="571"/>
        </w:trPr>
        <w:tc>
          <w:tcPr>
            <w:tcW w:w="9895" w:type="dxa"/>
          </w:tcPr>
          <w:p w14:paraId="1345C094" w14:textId="77777777" w:rsidR="00E6319A" w:rsidRPr="00855FE4" w:rsidRDefault="00E6319A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Crumpler, D. C., et al. (1989). "Bonding to resurfaced posterior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Dental </w:t>
            </w:r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cademy of Dental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417-424.</w:t>
            </w:r>
          </w:p>
          <w:p w14:paraId="6E6992E0" w14:textId="77777777" w:rsidR="00C601B0" w:rsidRPr="00855FE4" w:rsidRDefault="00C601B0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3349236" w14:textId="30EA1A43" w:rsidR="00C601B0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55FE4" w14:paraId="3F386FB3" w14:textId="77777777" w:rsidTr="001A6421">
        <w:trPr>
          <w:trHeight w:val="571"/>
        </w:trPr>
        <w:tc>
          <w:tcPr>
            <w:tcW w:w="9895" w:type="dxa"/>
          </w:tcPr>
          <w:p w14:paraId="6744B679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Cuevas-Suárez, C. E., et al. (2020). "Repair bond strength of bulk-fill resin composite: Effect of different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dhesivprotocol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236-241.</w:t>
            </w:r>
          </w:p>
          <w:p w14:paraId="5B309191" w14:textId="77777777" w:rsidR="001957FB" w:rsidRPr="00855FE4" w:rsidRDefault="001957FB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14D5811" w14:textId="18809E1D" w:rsidR="001957F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55FE4" w14:paraId="1D1962A7" w14:textId="77777777" w:rsidTr="001A6421">
        <w:trPr>
          <w:trHeight w:val="571"/>
        </w:trPr>
        <w:tc>
          <w:tcPr>
            <w:tcW w:w="9895" w:type="dxa"/>
          </w:tcPr>
          <w:p w14:paraId="17E13090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Cur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6). "Effect of surface treatment and aging on bond strength of composite resin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onlay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Prosthetic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389-396.</w:t>
            </w:r>
          </w:p>
          <w:p w14:paraId="26F0333B" w14:textId="77777777" w:rsidR="001957FB" w:rsidRPr="00855FE4" w:rsidRDefault="001957FB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7EA2850" w14:textId="200FA6FA" w:rsidR="001957F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C601B0" w:rsidRPr="00855FE4" w14:paraId="14FE3CA6" w14:textId="77777777" w:rsidTr="001A6421">
        <w:trPr>
          <w:trHeight w:val="571"/>
        </w:trPr>
        <w:tc>
          <w:tcPr>
            <w:tcW w:w="9895" w:type="dxa"/>
          </w:tcPr>
          <w:p w14:paraId="47A2D176" w14:textId="77777777" w:rsidR="00E6319A" w:rsidRPr="00855FE4" w:rsidRDefault="00E6319A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Da Costa, T. R. F., et al. (2012). "Durability of composite repair using different surface treatment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513-521.</w:t>
            </w:r>
          </w:p>
          <w:p w14:paraId="576044A9" w14:textId="77777777" w:rsidR="00E6319A" w:rsidRPr="00855FE4" w:rsidRDefault="00E6319A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CF74CB7" w14:textId="77777777" w:rsidR="00C601B0" w:rsidRPr="00855FE4" w:rsidRDefault="00C601B0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646CB9D" w14:textId="57FD9D51" w:rsidR="00C601B0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55FE4" w14:paraId="67A98159" w14:textId="77777777" w:rsidTr="001A6421">
        <w:trPr>
          <w:trHeight w:val="571"/>
        </w:trPr>
        <w:tc>
          <w:tcPr>
            <w:tcW w:w="9895" w:type="dxa"/>
          </w:tcPr>
          <w:p w14:paraId="12640882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da Silva, C. L., et al. (2020). "Does use of silane-containing universal adhesive eliminate the need for silane application in direct composite repair?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Oral Research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2B339BC4" w14:textId="77777777" w:rsidR="001957FB" w:rsidRPr="00855FE4" w:rsidRDefault="001957FB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5EB8711" w14:textId="4DC795DB" w:rsidR="001957FB" w:rsidRPr="00855FE4" w:rsidRDefault="00E82C8F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55FE4" w14:paraId="5F668979" w14:textId="77777777" w:rsidTr="001A6421">
        <w:trPr>
          <w:trHeight w:val="571"/>
        </w:trPr>
        <w:tc>
          <w:tcPr>
            <w:tcW w:w="9895" w:type="dxa"/>
          </w:tcPr>
          <w:p w14:paraId="709593FA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Dall'oc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, et al. (2008). "Repair potential of a laboratory-processed nano-hybrid resin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Oral Scien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403-412.</w:t>
            </w:r>
          </w:p>
          <w:p w14:paraId="0982D7F8" w14:textId="77777777" w:rsidR="001957FB" w:rsidRPr="00855FE4" w:rsidRDefault="001957FB" w:rsidP="00E6319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BA40BD3" w14:textId="2BBB267F" w:rsidR="001957FB" w:rsidRPr="00855FE4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</w:t>
            </w:r>
            <w:r w:rsidR="00B65779" w:rsidRPr="00855FE4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enough primary aging</w:t>
            </w:r>
          </w:p>
        </w:tc>
      </w:tr>
      <w:tr w:rsidR="00C601B0" w:rsidRPr="00855FE4" w14:paraId="69918CC1" w14:textId="77777777" w:rsidTr="001A6421">
        <w:trPr>
          <w:trHeight w:val="571"/>
        </w:trPr>
        <w:tc>
          <w:tcPr>
            <w:tcW w:w="9895" w:type="dxa"/>
          </w:tcPr>
          <w:p w14:paraId="7104418E" w14:textId="45C0AB55" w:rsidR="00C601B0" w:rsidRPr="00855FE4" w:rsidRDefault="001957FB" w:rsidP="00B65779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De Jesus Tavarez, R. R., et al. (2017). "Shear bond strength of different surface treatments in bulk fill,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and nanoparticle repair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, Cosmetic and Investigational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61-66.</w:t>
            </w:r>
          </w:p>
        </w:tc>
        <w:tc>
          <w:tcPr>
            <w:tcW w:w="3592" w:type="dxa"/>
          </w:tcPr>
          <w:p w14:paraId="4B53D14E" w14:textId="20DB0D53" w:rsidR="00C601B0" w:rsidRPr="00855FE4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C601B0" w:rsidRPr="00855FE4" w14:paraId="1710F1E1" w14:textId="77777777" w:rsidTr="001A6421">
        <w:trPr>
          <w:trHeight w:val="571"/>
        </w:trPr>
        <w:tc>
          <w:tcPr>
            <w:tcW w:w="9895" w:type="dxa"/>
          </w:tcPr>
          <w:p w14:paraId="75E7974F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de Medeiros, T. C., et al. (2019). "Repair bond strength of bulk fill composites after different adhesion protocol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 Clin Exp Dent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1): e1000-e1005.</w:t>
            </w:r>
          </w:p>
          <w:p w14:paraId="0FD1A5C7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8D178B7" w14:textId="22AE0C82" w:rsidR="00C601B0" w:rsidRPr="00855FE4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secondary aging</w:t>
            </w:r>
          </w:p>
        </w:tc>
      </w:tr>
      <w:tr w:rsidR="00C601B0" w:rsidRPr="00855FE4" w14:paraId="6995681F" w14:textId="77777777" w:rsidTr="001A6421">
        <w:trPr>
          <w:trHeight w:val="571"/>
        </w:trPr>
        <w:tc>
          <w:tcPr>
            <w:tcW w:w="9895" w:type="dxa"/>
          </w:tcPr>
          <w:p w14:paraId="6F623E66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de Melo, M. A. V., et al. (2011). "Effects of different surface treatments and accelerated artificial aging on the bond strength of composite resin repai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Oral Research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485-491.</w:t>
            </w:r>
          </w:p>
          <w:p w14:paraId="001BFFB6" w14:textId="77777777" w:rsidR="00C601B0" w:rsidRPr="00855FE4" w:rsidRDefault="00C601B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D2D9AB8" w14:textId="197FB5BA" w:rsidR="00C601B0" w:rsidRPr="00855FE4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55FE4" w14:paraId="77B0A96C" w14:textId="77777777" w:rsidTr="001A6421">
        <w:trPr>
          <w:trHeight w:val="571"/>
        </w:trPr>
        <w:tc>
          <w:tcPr>
            <w:tcW w:w="9895" w:type="dxa"/>
          </w:tcPr>
          <w:p w14:paraId="29F22809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Dhur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V. B. and C. H. Lloyd (1986). "The fracture toughness of repaired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Oral Rehabilitation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413-421.</w:t>
            </w:r>
          </w:p>
          <w:p w14:paraId="408C8690" w14:textId="77777777" w:rsidR="002B6A71" w:rsidRPr="00855FE4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A130B98" w14:textId="236E0092" w:rsidR="002B6A71" w:rsidRPr="00855FE4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55FE4" w14:paraId="587721CE" w14:textId="77777777" w:rsidTr="001A6421">
        <w:trPr>
          <w:trHeight w:val="571"/>
        </w:trPr>
        <w:tc>
          <w:tcPr>
            <w:tcW w:w="9895" w:type="dxa"/>
          </w:tcPr>
          <w:p w14:paraId="0C2A082D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Dias, A. A. M., et al. (2011). "Flexural bond strength of repaired composite resin restorations: Influence of surface treatments and aging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General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e82-e86.</w:t>
            </w:r>
          </w:p>
          <w:p w14:paraId="08EAE8DF" w14:textId="77777777" w:rsidR="002B6A71" w:rsidRPr="00855FE4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6F46298" w14:textId="46BDCB16" w:rsidR="002B6A71" w:rsidRPr="00855FE4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55FE4" w14:paraId="2F5147BB" w14:textId="77777777" w:rsidTr="001A6421">
        <w:trPr>
          <w:trHeight w:val="571"/>
        </w:trPr>
        <w:tc>
          <w:tcPr>
            <w:tcW w:w="9895" w:type="dxa"/>
          </w:tcPr>
          <w:p w14:paraId="29AEF5FB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Dias, W. R. L., et al. (2003). "Repairability of a packable resin-based composite using different adhesiv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181-185.</w:t>
            </w:r>
          </w:p>
          <w:p w14:paraId="3474E770" w14:textId="77777777" w:rsidR="002B6A71" w:rsidRPr="00855FE4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3DF79D3" w14:textId="67EF1B1A" w:rsidR="002B6A71" w:rsidRPr="00855FE4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55FE4" w14:paraId="0386D00B" w14:textId="77777777" w:rsidTr="001A6421">
        <w:trPr>
          <w:trHeight w:val="571"/>
        </w:trPr>
        <w:tc>
          <w:tcPr>
            <w:tcW w:w="9895" w:type="dxa"/>
          </w:tcPr>
          <w:p w14:paraId="085B5983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Duran, İ., et al. (2015). "Effects of </w:t>
            </w:r>
            <w:proofErr w:type="spellStart"/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Er:YAG</w:t>
            </w:r>
            <w:proofErr w:type="spellEnd"/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Laser Pretreatment with Different Energy Levels on Bond Strength of Repairing Composite Material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medicine and Laser Surge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320-325.</w:t>
            </w:r>
          </w:p>
          <w:p w14:paraId="7CC728D6" w14:textId="77777777" w:rsidR="002B6A71" w:rsidRPr="00855FE4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F7696DE" w14:textId="2079C390" w:rsidR="002B6A71" w:rsidRPr="00855FE4" w:rsidRDefault="002B6A7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55FE4" w14:paraId="3B1F8FDA" w14:textId="77777777" w:rsidTr="001A6421">
        <w:trPr>
          <w:trHeight w:val="571"/>
        </w:trPr>
        <w:tc>
          <w:tcPr>
            <w:tcW w:w="9895" w:type="dxa"/>
          </w:tcPr>
          <w:p w14:paraId="12D02F3D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Dursu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 N., et al. (2021). "The effect of different surface preparation methods and various aging periods on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 for composite resin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Nigerian Journal of Clinical Practi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282-291.</w:t>
            </w:r>
          </w:p>
          <w:p w14:paraId="1816F4B2" w14:textId="77777777" w:rsidR="002B6A71" w:rsidRPr="00855FE4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3B613BA" w14:textId="32FE8EEA" w:rsidR="002B6A71" w:rsidRPr="00855FE4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55FE4" w14:paraId="2520A04E" w14:textId="77777777" w:rsidTr="001A6421">
        <w:trPr>
          <w:trHeight w:val="571"/>
        </w:trPr>
        <w:tc>
          <w:tcPr>
            <w:tcW w:w="9895" w:type="dxa"/>
          </w:tcPr>
          <w:p w14:paraId="20E59D5F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Ere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D., et al. (2013). "Can Er: YAG laser be an alternative to conventional methods for repairing composite resins?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umhuriyet Dental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125-132.</w:t>
            </w:r>
          </w:p>
          <w:p w14:paraId="7535DB74" w14:textId="77777777" w:rsidR="002B6A71" w:rsidRPr="00855FE4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E30E727" w14:textId="7F22433F" w:rsidR="002B6A71" w:rsidRPr="00855FE4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</w:t>
            </w:r>
            <w:r w:rsidR="002B6A71"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ot enough primary aging</w:t>
            </w:r>
          </w:p>
        </w:tc>
      </w:tr>
      <w:tr w:rsidR="002B6A71" w:rsidRPr="00855FE4" w14:paraId="53455C5B" w14:textId="77777777" w:rsidTr="001A6421">
        <w:trPr>
          <w:trHeight w:val="571"/>
        </w:trPr>
        <w:tc>
          <w:tcPr>
            <w:tcW w:w="9895" w:type="dxa"/>
          </w:tcPr>
          <w:p w14:paraId="57805234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Ere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D., et al. (2019). "Effect of Different Surface Treatments and Roughness on the Repair Bond Strength of Aged Nanohybrid Composite."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biomodulatio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Photomedicine and Laser Surge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8): 473-482.</w:t>
            </w:r>
          </w:p>
          <w:p w14:paraId="5E4CF65D" w14:textId="77777777" w:rsidR="002B6A71" w:rsidRPr="00855FE4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9942467" w14:textId="5D8ACFE6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55FE4" w14:paraId="1FC97A63" w14:textId="77777777" w:rsidTr="001A6421">
        <w:trPr>
          <w:trHeight w:val="571"/>
        </w:trPr>
        <w:tc>
          <w:tcPr>
            <w:tcW w:w="9895" w:type="dxa"/>
          </w:tcPr>
          <w:p w14:paraId="3CCC75B0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Fawzy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A. S., et al. (2008). "Effect of surface treatments on the tensile bond strength of repaired water-aged anterior restorative micro-fine hybrid resin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2): 969-976.</w:t>
            </w:r>
          </w:p>
          <w:p w14:paraId="5931788E" w14:textId="77777777" w:rsidR="002B6A71" w:rsidRPr="00855FE4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9EACD0E" w14:textId="520EB27D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55FE4" w14:paraId="2F996D5C" w14:textId="77777777" w:rsidTr="001A6421">
        <w:trPr>
          <w:trHeight w:val="571"/>
        </w:trPr>
        <w:tc>
          <w:tcPr>
            <w:tcW w:w="9895" w:type="dxa"/>
          </w:tcPr>
          <w:p w14:paraId="41432DB0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Fornazar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I. A., et al. (2020). "Reliability and correlation between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shea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 tests of composite repai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the Mechanical Behavior of Biomedical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6F51A07C" w14:textId="77777777" w:rsidR="002B6A71" w:rsidRPr="00855FE4" w:rsidRDefault="002B6A71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986B34E" w14:textId="269C74A1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55FE4" w14:paraId="2CC72BFA" w14:textId="77777777" w:rsidTr="001A6421">
        <w:trPr>
          <w:trHeight w:val="571"/>
        </w:trPr>
        <w:tc>
          <w:tcPr>
            <w:tcW w:w="9895" w:type="dxa"/>
          </w:tcPr>
          <w:p w14:paraId="3E3A5448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Fornazar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I. A., et al. (2017). "Effect of Surface Treatment, Silane, and Universal Adhesive on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shea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 of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 Repai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67-374.</w:t>
            </w:r>
          </w:p>
          <w:p w14:paraId="283602AE" w14:textId="77777777" w:rsidR="001957FB" w:rsidRPr="00855FE4" w:rsidRDefault="001957FB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B11967E" w14:textId="03166DF1" w:rsidR="001957FB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55FE4" w14:paraId="6A35EA3A" w14:textId="77777777" w:rsidTr="001A6421">
        <w:trPr>
          <w:trHeight w:val="571"/>
        </w:trPr>
        <w:tc>
          <w:tcPr>
            <w:tcW w:w="9895" w:type="dxa"/>
          </w:tcPr>
          <w:p w14:paraId="1D211E04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Frankenberge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R., et al. (2003). "Fatigue behavior of the resin-resin bond of partially replaced resin-based composite restoratio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17-22.</w:t>
            </w:r>
          </w:p>
          <w:p w14:paraId="69620DFF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1BFE80B" w14:textId="1C686B0C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55FE4" w14:paraId="1FC4FAC4" w14:textId="77777777" w:rsidTr="001A6421">
        <w:trPr>
          <w:trHeight w:val="571"/>
        </w:trPr>
        <w:tc>
          <w:tcPr>
            <w:tcW w:w="9895" w:type="dxa"/>
          </w:tcPr>
          <w:p w14:paraId="7D909604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Ghavam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8). "Repair bond strength of composite: Effect of surface treatment and type of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Clinical and Experimental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e520-e527.</w:t>
            </w:r>
          </w:p>
          <w:p w14:paraId="2EB6412F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0EF84C3" w14:textId="7B0FBD84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2B6A71" w:rsidRPr="00855FE4" w14:paraId="710D942F" w14:textId="77777777" w:rsidTr="001A6421">
        <w:trPr>
          <w:trHeight w:val="571"/>
        </w:trPr>
        <w:tc>
          <w:tcPr>
            <w:tcW w:w="9895" w:type="dxa"/>
          </w:tcPr>
          <w:p w14:paraId="07694AF3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Goncalves, A. P., et al. (2015). "Short Exposure to 1% Hydrofluoric Acid to Improve the Repair Bond Strength of Dental Resin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on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235-243.</w:t>
            </w:r>
          </w:p>
          <w:p w14:paraId="0028C060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668E45D" w14:textId="3FF9CFB8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55FE4" w14:paraId="29E75165" w14:textId="77777777" w:rsidTr="001A6421">
        <w:trPr>
          <w:trHeight w:val="571"/>
        </w:trPr>
        <w:tc>
          <w:tcPr>
            <w:tcW w:w="9895" w:type="dxa"/>
          </w:tcPr>
          <w:p w14:paraId="1440A7C4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Gonulo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N., et al. (2019). "Shear Bond Strength of Aged Composite Restorations Repaired with a Universal Injectable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European Journal of Therapeutic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273-278.</w:t>
            </w:r>
          </w:p>
          <w:p w14:paraId="3E4D6D29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B6196EA" w14:textId="3A2AFF99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55FE4" w14:paraId="12ACE80C" w14:textId="77777777" w:rsidTr="001A6421">
        <w:trPr>
          <w:trHeight w:val="571"/>
        </w:trPr>
        <w:tc>
          <w:tcPr>
            <w:tcW w:w="9895" w:type="dxa"/>
          </w:tcPr>
          <w:p w14:paraId="3CAAEEBE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Gregory, W. A., et al. (1992). "Physical properties and repair bond strength of direct and indirect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406-411.</w:t>
            </w:r>
          </w:p>
          <w:p w14:paraId="00B9F3FA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8D15B6A" w14:textId="56A9EFEE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55FE4" w14:paraId="78101329" w14:textId="77777777" w:rsidTr="001A6421">
        <w:trPr>
          <w:trHeight w:val="571"/>
        </w:trPr>
        <w:tc>
          <w:tcPr>
            <w:tcW w:w="9895" w:type="dxa"/>
          </w:tcPr>
          <w:p w14:paraId="77D5E47C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Gregory, W. A., et al. (1990). "Bond strengths of chemically dissimilar repaired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664-668.</w:t>
            </w:r>
          </w:p>
          <w:p w14:paraId="2D2ADD49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0780977" w14:textId="159DE69D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55FE4" w14:paraId="566AA6A9" w14:textId="77777777" w:rsidTr="00833043">
        <w:trPr>
          <w:trHeight w:val="960"/>
        </w:trPr>
        <w:tc>
          <w:tcPr>
            <w:tcW w:w="9895" w:type="dxa"/>
          </w:tcPr>
          <w:p w14:paraId="21E00DDB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Gupta, S., et al. (2015). "A comparative effect of various surface chemical treatments on the resin composite-composite repair bond strength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Indian Society of Pedodontics and Preven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245-249.</w:t>
            </w:r>
          </w:p>
          <w:p w14:paraId="7A044302" w14:textId="77777777" w:rsidR="002B6A71" w:rsidRPr="00855FE4" w:rsidRDefault="002B6A71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08B989E" w14:textId="4F04984C" w:rsidR="002B6A71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55FE4" w14:paraId="79FA5BDF" w14:textId="77777777" w:rsidTr="00833043">
        <w:trPr>
          <w:trHeight w:val="116"/>
        </w:trPr>
        <w:tc>
          <w:tcPr>
            <w:tcW w:w="9895" w:type="dxa"/>
          </w:tcPr>
          <w:p w14:paraId="5ED42444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Gutierrez, N. C., et al. (2019). "Bond strength of composite resin restoration repair: Influence of silane and adhesive systems."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 Contemporary Dental Practi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8): 880-886.</w:t>
            </w:r>
          </w:p>
          <w:p w14:paraId="01A5157E" w14:textId="77777777" w:rsidR="00833043" w:rsidRPr="00855FE4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5362A1D" w14:textId="11092B32" w:rsidR="00833043" w:rsidRPr="00855FE4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833043" w:rsidRPr="00855FE4" w14:paraId="6DD50F12" w14:textId="77777777" w:rsidTr="00833043">
        <w:trPr>
          <w:trHeight w:val="76"/>
        </w:trPr>
        <w:tc>
          <w:tcPr>
            <w:tcW w:w="9895" w:type="dxa"/>
          </w:tcPr>
          <w:p w14:paraId="44E59470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Hagg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 S., et al. (2002). "Shear bond strength of bis-acryl composite provisional material 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repaired with flowable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Journal of esthetic and restorative </w:t>
            </w:r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istry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merican Academy of Esthetic Dentistry ... [et al.]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47-52.</w:t>
            </w:r>
          </w:p>
          <w:p w14:paraId="6472E039" w14:textId="77777777" w:rsidR="00833043" w:rsidRPr="00855FE4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610CEAA" w14:textId="30F6B8A8" w:rsidR="00833043" w:rsidRPr="00855FE4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primary aging</w:t>
            </w:r>
          </w:p>
        </w:tc>
      </w:tr>
      <w:tr w:rsidR="00833043" w:rsidRPr="00855FE4" w14:paraId="17DB0E83" w14:textId="77777777" w:rsidTr="00833043">
        <w:trPr>
          <w:trHeight w:val="187"/>
        </w:trPr>
        <w:tc>
          <w:tcPr>
            <w:tcW w:w="9895" w:type="dxa"/>
          </w:tcPr>
          <w:p w14:paraId="275E5F1F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Hamano, N., et al. (2011). "Effect of different surface treatments on the repair strength of 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resin-based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537-545.</w:t>
            </w:r>
          </w:p>
          <w:p w14:paraId="696AABCF" w14:textId="77777777" w:rsidR="00833043" w:rsidRPr="00855FE4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C4E0322" w14:textId="3C2714B2" w:rsidR="00833043" w:rsidRPr="00855FE4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55FE4" w14:paraId="64F9482B" w14:textId="77777777" w:rsidTr="00833043">
        <w:trPr>
          <w:trHeight w:val="116"/>
        </w:trPr>
        <w:tc>
          <w:tcPr>
            <w:tcW w:w="9895" w:type="dxa"/>
          </w:tcPr>
          <w:p w14:paraId="5A15624E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Hannig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C., et al. (2006). "Shear bond strength of repaired adhesive filling materials using different repair procedur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35-40.</w:t>
            </w:r>
          </w:p>
          <w:p w14:paraId="0A6A05C4" w14:textId="77777777" w:rsidR="00833043" w:rsidRPr="00855FE4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06BDC90" w14:textId="62F07FBE" w:rsidR="00833043" w:rsidRPr="00855FE4" w:rsidRDefault="00B65779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Ina</w:t>
            </w:r>
            <w:r w:rsidR="00031763" w:rsidRPr="00855FE4">
              <w:rPr>
                <w:rFonts w:asciiTheme="majorBidi" w:hAnsiTheme="majorBidi" w:cstheme="majorBidi"/>
                <w:sz w:val="24"/>
                <w:szCs w:val="24"/>
              </w:rPr>
              <w:t>ppropriate comparisons</w:t>
            </w:r>
          </w:p>
        </w:tc>
      </w:tr>
      <w:tr w:rsidR="00833043" w:rsidRPr="00855FE4" w14:paraId="440C5590" w14:textId="77777777" w:rsidTr="00833043">
        <w:trPr>
          <w:trHeight w:val="134"/>
        </w:trPr>
        <w:tc>
          <w:tcPr>
            <w:tcW w:w="9895" w:type="dxa"/>
          </w:tcPr>
          <w:p w14:paraId="1CFEC3A4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Hemadr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4). "Shear Bond Strength of Repaired Composites Using Surface Treatments and Repair Materials: An In vitro Study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 Int Oral Health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22-25.</w:t>
            </w:r>
          </w:p>
          <w:p w14:paraId="281445B3" w14:textId="77777777" w:rsidR="00833043" w:rsidRPr="00855FE4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CC2B0FB" w14:textId="4E7CA976" w:rsidR="00833043" w:rsidRPr="00855FE4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55FE4" w14:paraId="53583BDE" w14:textId="77777777" w:rsidTr="00833043">
        <w:trPr>
          <w:trHeight w:val="130"/>
        </w:trPr>
        <w:tc>
          <w:tcPr>
            <w:tcW w:w="9895" w:type="dxa"/>
          </w:tcPr>
          <w:p w14:paraId="303B2EE8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Hisamats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N., et al. (2002). "Effect of silane primers and unfilled resin bonding agents on repair bond strength of a prosthodontic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Oral Rehabilitation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7): 644-648.</w:t>
            </w:r>
          </w:p>
          <w:p w14:paraId="0F4D784F" w14:textId="77777777" w:rsidR="00833043" w:rsidRPr="00855FE4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A0D17D6" w14:textId="7AED8E5F" w:rsidR="00833043" w:rsidRPr="00855FE4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No </w:t>
            </w:r>
            <w:r w:rsidR="00B65779"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primary </w:t>
            </w: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aging</w:t>
            </w:r>
          </w:p>
        </w:tc>
      </w:tr>
      <w:tr w:rsidR="00833043" w:rsidRPr="00855FE4" w14:paraId="13A10CFB" w14:textId="77777777" w:rsidTr="00833043">
        <w:trPr>
          <w:trHeight w:val="133"/>
        </w:trPr>
        <w:tc>
          <w:tcPr>
            <w:tcW w:w="9895" w:type="dxa"/>
          </w:tcPr>
          <w:p w14:paraId="4927305D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Ili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N. and B.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tawarczyk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(2015). "Efficiency of different repair kits on bonding to aged dental resin composite substra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Journal of Adhesion and Adhesive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7-12.</w:t>
            </w:r>
          </w:p>
          <w:p w14:paraId="3F3937AA" w14:textId="77777777" w:rsidR="00833043" w:rsidRPr="00855FE4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1195365" w14:textId="08418DF6" w:rsidR="00833043" w:rsidRPr="00855FE4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No primary aging </w:t>
            </w:r>
          </w:p>
        </w:tc>
      </w:tr>
      <w:tr w:rsidR="00833043" w:rsidRPr="00855FE4" w14:paraId="1F80D85C" w14:textId="77777777" w:rsidTr="00833043">
        <w:trPr>
          <w:trHeight w:val="200"/>
        </w:trPr>
        <w:tc>
          <w:tcPr>
            <w:tcW w:w="9895" w:type="dxa"/>
          </w:tcPr>
          <w:p w14:paraId="5767C041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Imbery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T. A., et al. (2014). "Evaluation of flexural, diametral tensile, and shear bond strength of composite repai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E250-E260.</w:t>
            </w:r>
          </w:p>
          <w:p w14:paraId="0C64EF7A" w14:textId="77777777" w:rsidR="00833043" w:rsidRPr="00855FE4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743CFA0" w14:textId="7D70706E" w:rsidR="00833043" w:rsidRPr="00855FE4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55FE4" w14:paraId="2F603914" w14:textId="77777777" w:rsidTr="00833043">
        <w:trPr>
          <w:trHeight w:val="129"/>
        </w:trPr>
        <w:tc>
          <w:tcPr>
            <w:tcW w:w="9895" w:type="dxa"/>
          </w:tcPr>
          <w:p w14:paraId="67FD9CB5" w14:textId="0514C2BD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Irmak, O., et al. (2017). "Adhesive system affects repair bond strength of resin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J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Istanb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Univ Fac Dent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25-31.</w:t>
            </w:r>
          </w:p>
        </w:tc>
        <w:tc>
          <w:tcPr>
            <w:tcW w:w="3592" w:type="dxa"/>
          </w:tcPr>
          <w:p w14:paraId="69A4C602" w14:textId="77777777" w:rsidR="00031763" w:rsidRPr="00855FE4" w:rsidRDefault="00031763" w:rsidP="00031763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  <w:p w14:paraId="0771AF56" w14:textId="77777777" w:rsidR="00833043" w:rsidRPr="00855FE4" w:rsidRDefault="0083304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33043" w:rsidRPr="00855FE4" w14:paraId="74B456EA" w14:textId="77777777" w:rsidTr="001A6421">
        <w:trPr>
          <w:trHeight w:val="133"/>
        </w:trPr>
        <w:tc>
          <w:tcPr>
            <w:tcW w:w="9895" w:type="dxa"/>
          </w:tcPr>
          <w:p w14:paraId="4DBFFA5D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Ivanova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, et al. (2011). "How to repair fillings made by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iloran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-based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915-922.</w:t>
            </w:r>
          </w:p>
          <w:p w14:paraId="36DEDD32" w14:textId="77777777" w:rsidR="00833043" w:rsidRPr="00855FE4" w:rsidRDefault="00833043" w:rsidP="002B6A7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ED88D60" w14:textId="703C709F" w:rsidR="00833043" w:rsidRPr="00855FE4" w:rsidRDefault="00031763" w:rsidP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55FE4" w14:paraId="25F113CE" w14:textId="77777777" w:rsidTr="001A6421">
        <w:trPr>
          <w:trHeight w:val="571"/>
        </w:trPr>
        <w:tc>
          <w:tcPr>
            <w:tcW w:w="9895" w:type="dxa"/>
          </w:tcPr>
          <w:p w14:paraId="6AB6F499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Jafarzadeh Kashi, T. S., et al. (2011). "An in vitro assessment of the effects of three surface treatments on repair bond strength of aged composites."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Dent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608-617.</w:t>
            </w:r>
          </w:p>
          <w:p w14:paraId="34FD1ADC" w14:textId="77777777" w:rsidR="002B6A71" w:rsidRPr="00855FE4" w:rsidRDefault="002B6A7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CFC4BB3" w14:textId="4976FD13" w:rsidR="002B6A71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2B6A71" w:rsidRPr="00855FE4" w14:paraId="1AA013DC" w14:textId="77777777" w:rsidTr="001A6421">
        <w:trPr>
          <w:trHeight w:val="571"/>
        </w:trPr>
        <w:tc>
          <w:tcPr>
            <w:tcW w:w="9895" w:type="dxa"/>
          </w:tcPr>
          <w:p w14:paraId="10B6EC75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Joulae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2). "Effect of Different Surface Treatments on Repair Micro-shear Bond Strength of Silica- and Zirconia-filled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 Dent Res Dent Clin Dent Prospect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131-137.</w:t>
            </w:r>
          </w:p>
          <w:p w14:paraId="3757DAEC" w14:textId="77777777" w:rsidR="002B6A71" w:rsidRPr="00855FE4" w:rsidRDefault="002B6A7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0766F7E" w14:textId="52201345" w:rsidR="002B6A71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secondary aging</w:t>
            </w:r>
          </w:p>
        </w:tc>
      </w:tr>
      <w:tr w:rsidR="001957FB" w:rsidRPr="00855FE4" w14:paraId="69D47DD4" w14:textId="77777777" w:rsidTr="001A6421">
        <w:trPr>
          <w:trHeight w:val="571"/>
        </w:trPr>
        <w:tc>
          <w:tcPr>
            <w:tcW w:w="9895" w:type="dxa"/>
          </w:tcPr>
          <w:p w14:paraId="4EE5D823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Junior, S. A. R., et al. (2009). "Influence of surface treatments on the bond strength of repaired resin composite restorative material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442-451.</w:t>
            </w:r>
          </w:p>
          <w:p w14:paraId="517CEFB4" w14:textId="77777777" w:rsidR="001957FB" w:rsidRPr="00855FE4" w:rsidRDefault="001957FB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104A255" w14:textId="16E8B1FB" w:rsidR="001957FB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55FE4" w14:paraId="0F1D5D4A" w14:textId="77777777" w:rsidTr="00833043">
        <w:trPr>
          <w:trHeight w:val="174"/>
        </w:trPr>
        <w:tc>
          <w:tcPr>
            <w:tcW w:w="9895" w:type="dxa"/>
          </w:tcPr>
          <w:p w14:paraId="3DD86B45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Kashi, T. S. J., et al. (2011). "An in vitro assessment of the effects of three surface treatments on repair bond strength of aged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608-617.</w:t>
            </w:r>
          </w:p>
          <w:p w14:paraId="2A97D70C" w14:textId="77777777" w:rsidR="001957FB" w:rsidRPr="00855FE4" w:rsidRDefault="001957FB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E21BB5B" w14:textId="0744AFAD" w:rsidR="001957FB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55FE4" w14:paraId="686B968C" w14:textId="77777777" w:rsidTr="00833043">
        <w:trPr>
          <w:trHeight w:val="134"/>
        </w:trPr>
        <w:tc>
          <w:tcPr>
            <w:tcW w:w="9895" w:type="dxa"/>
          </w:tcPr>
          <w:p w14:paraId="70BEEEED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Kimya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, et al. (2010). "Comparison of the effect of three mechanical surface treatments on the repair bond strength of a laboratory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medicine and Laser Surge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 Suppl 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S25-30.</w:t>
            </w:r>
          </w:p>
          <w:p w14:paraId="51289057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C364115" w14:textId="3DCD3997" w:rsidR="00833043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55FE4" w14:paraId="0D57C2CA" w14:textId="77777777" w:rsidTr="00833043">
        <w:trPr>
          <w:trHeight w:val="147"/>
        </w:trPr>
        <w:tc>
          <w:tcPr>
            <w:tcW w:w="9895" w:type="dxa"/>
          </w:tcPr>
          <w:p w14:paraId="6FE5ED9C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Kimya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, et al. (2015). "Effect of different mechanical and chemical surface treatments on the repaired bond strength of an indirect composite resi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s in Medical Scien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653-659.</w:t>
            </w:r>
          </w:p>
          <w:p w14:paraId="04E049EE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B80F585" w14:textId="515E2F53" w:rsidR="00833043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833043" w:rsidRPr="00855FE4" w14:paraId="069657FE" w14:textId="77777777" w:rsidTr="00833043">
        <w:trPr>
          <w:trHeight w:val="187"/>
        </w:trPr>
        <w:tc>
          <w:tcPr>
            <w:tcW w:w="9895" w:type="dxa"/>
          </w:tcPr>
          <w:p w14:paraId="6E9D0CDA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Koç-Vura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U., et al. (2017). "Bond strength of dental nanocomposites repaired with 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ulkfil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Clinical and Experimental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e437-e442.</w:t>
            </w:r>
          </w:p>
          <w:p w14:paraId="41ACC825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C871DFE" w14:textId="2EEC1D95" w:rsidR="00833043" w:rsidRPr="00855FE4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Inappropriate</w:t>
            </w:r>
            <w:r w:rsidR="00031763"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arisons</w:t>
            </w:r>
          </w:p>
        </w:tc>
      </w:tr>
      <w:tr w:rsidR="00833043" w:rsidRPr="00855FE4" w14:paraId="2D4936B9" w14:textId="77777777" w:rsidTr="00833043">
        <w:trPr>
          <w:trHeight w:val="93"/>
        </w:trPr>
        <w:tc>
          <w:tcPr>
            <w:tcW w:w="9895" w:type="dxa"/>
          </w:tcPr>
          <w:p w14:paraId="62931DA9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Kupiec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K. A. and W. W.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arkmeie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(1996). "Laboratory evaluation of surface treatments for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59-62.</w:t>
            </w:r>
          </w:p>
          <w:p w14:paraId="1409B9C5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42868CC" w14:textId="2B56D313" w:rsidR="00833043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833043" w:rsidRPr="00855FE4" w14:paraId="064A8F2A" w14:textId="77777777" w:rsidTr="00833043">
        <w:trPr>
          <w:trHeight w:val="160"/>
        </w:trPr>
        <w:tc>
          <w:tcPr>
            <w:tcW w:w="9895" w:type="dxa"/>
          </w:tcPr>
          <w:p w14:paraId="3C393625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Lemo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C. A., et al. (2016). "Repairability of aged resin composites mediated by different restorative system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Act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dontologic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latinoamerican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AO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7-13.</w:t>
            </w:r>
          </w:p>
          <w:p w14:paraId="0AF5D4F2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3F70369" w14:textId="0A722736" w:rsidR="00833043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833043" w:rsidRPr="00855FE4" w14:paraId="43FA6838" w14:textId="77777777" w:rsidTr="00833043">
        <w:trPr>
          <w:trHeight w:val="120"/>
        </w:trPr>
        <w:tc>
          <w:tcPr>
            <w:tcW w:w="9895" w:type="dxa"/>
          </w:tcPr>
          <w:p w14:paraId="1C1CED63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Lewis, G., et al. (1998). "Shear bond strength of immediately repaired light-cured composite resin restoratio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121-127.</w:t>
            </w:r>
          </w:p>
          <w:p w14:paraId="4C08E3EC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C1CB28C" w14:textId="0C11616D" w:rsidR="00833043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833043" w:rsidRPr="00855FE4" w14:paraId="761C6F4C" w14:textId="77777777" w:rsidTr="001A6421">
        <w:trPr>
          <w:trHeight w:val="133"/>
        </w:trPr>
        <w:tc>
          <w:tcPr>
            <w:tcW w:w="9895" w:type="dxa"/>
          </w:tcPr>
          <w:p w14:paraId="0FD6CBE6" w14:textId="3B069CAC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Lin, F., et al. (2015). "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strength of composite-composite bonding: an in vitro study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Beijing d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xu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xu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bao. Yi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xu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ban = Journal of Peking University. Health science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124-128.</w:t>
            </w:r>
          </w:p>
        </w:tc>
        <w:tc>
          <w:tcPr>
            <w:tcW w:w="3592" w:type="dxa"/>
          </w:tcPr>
          <w:p w14:paraId="3E58F785" w14:textId="034B3A18" w:rsidR="00833043" w:rsidRPr="00855FE4" w:rsidRDefault="0003176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55FE4" w14:paraId="44A5E392" w14:textId="77777777" w:rsidTr="00833043">
        <w:trPr>
          <w:trHeight w:val="187"/>
        </w:trPr>
        <w:tc>
          <w:tcPr>
            <w:tcW w:w="9895" w:type="dxa"/>
          </w:tcPr>
          <w:p w14:paraId="50AF0227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Liu, C., et al. (2015). "Effect of thermal cycling on the composite- composite repair bond strength."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Zhonghu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ko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qiang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y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xu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z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zh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=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Zhonghu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kouqiang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yixu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zazh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= Chinese journal of stomatolog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8): 483-487.</w:t>
            </w:r>
          </w:p>
          <w:p w14:paraId="0363A58B" w14:textId="250E9213" w:rsidR="001957FB" w:rsidRPr="00855FE4" w:rsidRDefault="001957FB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32CA066" w14:textId="49F4CA3A" w:rsidR="00833043" w:rsidRPr="00855FE4" w:rsidRDefault="00833043" w:rsidP="00833043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in English</w:t>
            </w:r>
          </w:p>
          <w:p w14:paraId="20D27381" w14:textId="77777777" w:rsidR="001957FB" w:rsidRPr="00855FE4" w:rsidRDefault="001957F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33043" w:rsidRPr="00855FE4" w14:paraId="375FF956" w14:textId="77777777" w:rsidTr="00833043">
        <w:trPr>
          <w:trHeight w:val="93"/>
        </w:trPr>
        <w:tc>
          <w:tcPr>
            <w:tcW w:w="9895" w:type="dxa"/>
          </w:tcPr>
          <w:p w14:paraId="78C67164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Lloyd, C. H. and V. B.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Dhur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(1985). "Effect of a commercial bonding agent upon the fracture toughness (K'IC) of repaired heavily filled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Dental </w:t>
            </w:r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cademy of Dental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83-85.</w:t>
            </w:r>
          </w:p>
          <w:p w14:paraId="561767FC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AFD02C4" w14:textId="344EE3F6" w:rsidR="00833043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833043" w:rsidRPr="00855FE4" w14:paraId="4B7F1669" w14:textId="77777777" w:rsidTr="00833043">
        <w:trPr>
          <w:trHeight w:val="109"/>
        </w:trPr>
        <w:tc>
          <w:tcPr>
            <w:tcW w:w="9895" w:type="dxa"/>
          </w:tcPr>
          <w:p w14:paraId="3934311C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Looman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B. A. C., et al. (2017). "Effect of different surface treatment techniques on the repair strength of indirect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18-25.</w:t>
            </w:r>
          </w:p>
          <w:p w14:paraId="6507B0CE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316C48C" w14:textId="6366BEEB" w:rsidR="00833043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primary aging</w:t>
            </w:r>
          </w:p>
        </w:tc>
      </w:tr>
      <w:tr w:rsidR="00833043" w:rsidRPr="00855FE4" w14:paraId="6E9DA8F4" w14:textId="77777777" w:rsidTr="001A6421">
        <w:trPr>
          <w:trHeight w:val="267"/>
        </w:trPr>
        <w:tc>
          <w:tcPr>
            <w:tcW w:w="9895" w:type="dxa"/>
          </w:tcPr>
          <w:p w14:paraId="283921B7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Looman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B. A. C., et al. (2011). "Is there one optimal repair technique for all composites?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7): 701-709.</w:t>
            </w:r>
          </w:p>
          <w:p w14:paraId="63CC04FA" w14:textId="77777777" w:rsidR="00833043" w:rsidRPr="00855FE4" w:rsidRDefault="00833043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4E7E089" w14:textId="6D176A4C" w:rsidR="00833043" w:rsidRPr="00855FE4" w:rsidRDefault="0083304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55FE4" w14:paraId="18D44087" w14:textId="77777777" w:rsidTr="005971F1">
        <w:trPr>
          <w:trHeight w:val="134"/>
        </w:trPr>
        <w:tc>
          <w:tcPr>
            <w:tcW w:w="9895" w:type="dxa"/>
          </w:tcPr>
          <w:p w14:paraId="1993AC59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Lucen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-Martín, C., et al. (2001). "The effect of various surface treatments and bonding agents on the repaired strength of heat-treated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Prosthetic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481-488.</w:t>
            </w:r>
          </w:p>
          <w:p w14:paraId="65FEEEC3" w14:textId="77777777" w:rsidR="001957FB" w:rsidRPr="00855FE4" w:rsidRDefault="001957FB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01AA262" w14:textId="79CF33D0" w:rsidR="001957FB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06583964" w14:textId="77777777" w:rsidTr="005971F1">
        <w:trPr>
          <w:trHeight w:val="94"/>
        </w:trPr>
        <w:tc>
          <w:tcPr>
            <w:tcW w:w="9895" w:type="dxa"/>
          </w:tcPr>
          <w:p w14:paraId="64A54FEF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agn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E., et al. (2011). "Influence of ozone on the composite-to-composite bond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249-256.</w:t>
            </w:r>
          </w:p>
          <w:p w14:paraId="0DA153DD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11B1098" w14:textId="514FEF20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5971F1" w:rsidRPr="00855FE4" w14:paraId="0A7030B3" w14:textId="77777777" w:rsidTr="005971F1">
        <w:trPr>
          <w:trHeight w:val="147"/>
        </w:trPr>
        <w:tc>
          <w:tcPr>
            <w:tcW w:w="9895" w:type="dxa"/>
          </w:tcPr>
          <w:p w14:paraId="59ED71A5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aneenut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C., et al. (2011). "The repair potential of resin composite material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Dental </w:t>
            </w:r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cademy of Dental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e20-27.</w:t>
            </w:r>
          </w:p>
          <w:p w14:paraId="60D47065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0E8B4E2" w14:textId="25BFBEF7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611F3433" w14:textId="77777777" w:rsidTr="005971F1">
        <w:trPr>
          <w:trHeight w:val="107"/>
        </w:trPr>
        <w:tc>
          <w:tcPr>
            <w:tcW w:w="9895" w:type="dxa"/>
          </w:tcPr>
          <w:p w14:paraId="66F174AF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rzai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6). "Surface treatment comparison by application of diamond bur and </w:t>
            </w:r>
            <w:proofErr w:type="spellStart"/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Er,Cr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>:YSGG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at different powers: Morphological and mechanical evaluatio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 Therap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215-220.</w:t>
            </w:r>
          </w:p>
          <w:p w14:paraId="0567D77A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BC21EA9" w14:textId="2DE6B0B3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5971F1" w:rsidRPr="00855FE4" w14:paraId="3716A0D1" w14:textId="77777777" w:rsidTr="005971F1">
        <w:trPr>
          <w:trHeight w:val="173"/>
        </w:trPr>
        <w:tc>
          <w:tcPr>
            <w:tcW w:w="9895" w:type="dxa"/>
          </w:tcPr>
          <w:p w14:paraId="77608E3A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tsaki-Matso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H., et al. (1991). "An in vitro study of the tensile strength of composite resins repaired with the same or another composite resi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Quintessence international (Berlin, </w:t>
            </w:r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Germany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1985)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475-481.</w:t>
            </w:r>
          </w:p>
          <w:p w14:paraId="1CEC67A9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451898C" w14:textId="273D5A4E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5971F1" w:rsidRPr="00855FE4" w14:paraId="2B419C0E" w14:textId="77777777" w:rsidTr="005971F1">
        <w:trPr>
          <w:trHeight w:val="187"/>
        </w:trPr>
        <w:tc>
          <w:tcPr>
            <w:tcW w:w="9895" w:type="dxa"/>
          </w:tcPr>
          <w:p w14:paraId="544D7E24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Moncada, G., et al. (2012). "Bond strength evaluation of nanohybrid resin-based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General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230-234.</w:t>
            </w:r>
          </w:p>
          <w:p w14:paraId="28F04046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3DE892F" w14:textId="623F905D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t enough primary aging</w:t>
            </w:r>
          </w:p>
        </w:tc>
      </w:tr>
      <w:tr w:rsidR="005971F1" w:rsidRPr="00855FE4" w14:paraId="156A6DBD" w14:textId="77777777" w:rsidTr="005971F1">
        <w:trPr>
          <w:trHeight w:val="147"/>
        </w:trPr>
        <w:tc>
          <w:tcPr>
            <w:tcW w:w="9895" w:type="dxa"/>
          </w:tcPr>
          <w:p w14:paraId="15B8581E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oss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H., et al. (2016). "Effect of hyperbaric oxygen profiles on the bond strength of repaired composite resi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International Society of Preventive and Community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S70-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S74.</w:t>
            </w:r>
          </w:p>
          <w:p w14:paraId="755D833A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F803B2A" w14:textId="321521D9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primary aging</w:t>
            </w:r>
          </w:p>
        </w:tc>
      </w:tr>
      <w:tr w:rsidR="005971F1" w:rsidRPr="00855FE4" w14:paraId="61794B6C" w14:textId="77777777" w:rsidTr="005971F1">
        <w:trPr>
          <w:trHeight w:val="187"/>
        </w:trPr>
        <w:tc>
          <w:tcPr>
            <w:tcW w:w="9895" w:type="dxa"/>
          </w:tcPr>
          <w:p w14:paraId="0BF343FB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Nagano, D., et al. (2018). "Effect of water aging of adherend composite on repair bond strength of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425-433.</w:t>
            </w:r>
          </w:p>
          <w:p w14:paraId="59140373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FD535AE" w14:textId="6D6ABE78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3A45DF37" w14:textId="77777777" w:rsidTr="005971F1">
        <w:trPr>
          <w:trHeight w:val="133"/>
        </w:trPr>
        <w:tc>
          <w:tcPr>
            <w:tcW w:w="9895" w:type="dxa"/>
          </w:tcPr>
          <w:p w14:paraId="6026266A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ssooh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N., et al. (2015). "Effects of three surface conditioning techniques on repair bond strength of nanohybrid an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Research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554-561.</w:t>
            </w:r>
          </w:p>
          <w:p w14:paraId="32BFC037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13DC89D" w14:textId="0DD89CBD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05C57876" w14:textId="77777777" w:rsidTr="005971F1">
        <w:trPr>
          <w:trHeight w:val="80"/>
        </w:trPr>
        <w:tc>
          <w:tcPr>
            <w:tcW w:w="9895" w:type="dxa"/>
          </w:tcPr>
          <w:p w14:paraId="18E9D2B6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Oh, H. K. and D. H. Shin (2021). "Effect of adhesive application method on repair bond strength of composite."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Resto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Dent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Endo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e32.</w:t>
            </w:r>
          </w:p>
          <w:p w14:paraId="1AE7784A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CFE6069" w14:textId="028843E8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798E7278" w14:textId="77777777" w:rsidTr="005971F1">
        <w:trPr>
          <w:trHeight w:val="120"/>
        </w:trPr>
        <w:tc>
          <w:tcPr>
            <w:tcW w:w="9895" w:type="dxa"/>
          </w:tcPr>
          <w:p w14:paraId="0CD484B2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Oliveira, P. H. C., et al. (2019). "Effect of Surface Treatment with CO2 Laser on Bond Strength in Composite Resin Restorations."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Photobiomodulatio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Photomedicine and Laser Surge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7): 428-433.</w:t>
            </w:r>
          </w:p>
          <w:p w14:paraId="46026250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48265F6" w14:textId="6CD193BD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5971F1" w:rsidRPr="00855FE4" w14:paraId="249ABCE3" w14:textId="77777777" w:rsidTr="005971F1">
        <w:trPr>
          <w:trHeight w:val="80"/>
        </w:trPr>
        <w:tc>
          <w:tcPr>
            <w:tcW w:w="9895" w:type="dxa"/>
          </w:tcPr>
          <w:p w14:paraId="4516553B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Özca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05). "Effect of three surface conditioning methods to improve bond strength of particulate filler resin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Materials Science: Materials in Medicin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21-27.</w:t>
            </w:r>
          </w:p>
          <w:p w14:paraId="1292EF40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D530087" w14:textId="77777777" w:rsidR="00A32DBB" w:rsidRPr="00855FE4" w:rsidRDefault="00A32DBB" w:rsidP="00A32DBB">
            <w:pPr>
              <w:pStyle w:val="CommentTex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  <w:p w14:paraId="29F12EBC" w14:textId="77777777" w:rsidR="005971F1" w:rsidRPr="00855FE4" w:rsidRDefault="00597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1F1" w:rsidRPr="00855FE4" w14:paraId="48E77E25" w14:textId="77777777" w:rsidTr="005971F1">
        <w:trPr>
          <w:trHeight w:val="133"/>
        </w:trPr>
        <w:tc>
          <w:tcPr>
            <w:tcW w:w="9895" w:type="dxa"/>
          </w:tcPr>
          <w:p w14:paraId="6EE89AB6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Özca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07). "Effect of surface conditioning methods on the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 of resin composite to composite after aging conditio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0): 1276-1282.</w:t>
            </w:r>
          </w:p>
          <w:p w14:paraId="488BEE31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B3DB221" w14:textId="7139D4C2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0C01C0FF" w14:textId="77777777" w:rsidTr="005971F1">
        <w:trPr>
          <w:trHeight w:val="120"/>
        </w:trPr>
        <w:tc>
          <w:tcPr>
            <w:tcW w:w="9895" w:type="dxa"/>
          </w:tcPr>
          <w:p w14:paraId="472F3ED9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Özca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3). "Repair bond strength of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nanohybrid an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resin composites: Effect of substrate resin type, surface conditioning and ageing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7): 1751-1758.</w:t>
            </w:r>
          </w:p>
          <w:p w14:paraId="47AD8B04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7BB0027" w14:textId="2DDA8F12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5971F1" w:rsidRPr="00855FE4" w14:paraId="5E6CA9C1" w14:textId="77777777" w:rsidTr="005971F1">
        <w:trPr>
          <w:trHeight w:val="120"/>
        </w:trPr>
        <w:tc>
          <w:tcPr>
            <w:tcW w:w="9895" w:type="dxa"/>
          </w:tcPr>
          <w:p w14:paraId="46B3BEE1" w14:textId="796EA600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Ozca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0). "Effect Aging Conditions on the Repair Bond Strength of 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and a Nanohybrid Resin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451-459.</w:t>
            </w:r>
          </w:p>
        </w:tc>
        <w:tc>
          <w:tcPr>
            <w:tcW w:w="3592" w:type="dxa"/>
          </w:tcPr>
          <w:p w14:paraId="78AEA13D" w14:textId="3EF230C9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5971F1" w:rsidRPr="00855FE4" w14:paraId="67E067CD" w14:textId="77777777" w:rsidTr="005971F1">
        <w:trPr>
          <w:trHeight w:val="147"/>
        </w:trPr>
        <w:tc>
          <w:tcPr>
            <w:tcW w:w="9895" w:type="dxa"/>
          </w:tcPr>
          <w:p w14:paraId="0BB9EC6B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Ozca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4). "Adhesion of substrate-adherent combinations for early composite repairs: Effect of intermediate adhesive resin applicatio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Journal of Adhesion and Adhesive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97-102.</w:t>
            </w:r>
          </w:p>
          <w:p w14:paraId="681AC451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99D08AD" w14:textId="77777777" w:rsidR="00A32DBB" w:rsidRPr="00855FE4" w:rsidRDefault="00A32DBB" w:rsidP="00A32DBB">
            <w:pPr>
              <w:pStyle w:val="CommentTex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primary aging</w:t>
            </w:r>
          </w:p>
          <w:p w14:paraId="65EA4831" w14:textId="77777777" w:rsidR="005971F1" w:rsidRPr="00855FE4" w:rsidRDefault="00597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1F1" w:rsidRPr="00855FE4" w14:paraId="3E937008" w14:textId="77777777" w:rsidTr="005971F1">
        <w:trPr>
          <w:trHeight w:val="133"/>
        </w:trPr>
        <w:tc>
          <w:tcPr>
            <w:tcW w:w="9895" w:type="dxa"/>
          </w:tcPr>
          <w:p w14:paraId="2B5A8D4D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Özel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ekta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Ö., et al. (2012). "Effect of thermocycling on the bond strength of composite resin to 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bur and laser treated composite resi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s Med Sci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723-728.</w:t>
            </w:r>
          </w:p>
          <w:p w14:paraId="1287E7A4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2CE4756" w14:textId="3BBA1F18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secondary aging</w:t>
            </w:r>
          </w:p>
        </w:tc>
      </w:tr>
      <w:tr w:rsidR="005971F1" w:rsidRPr="00855FE4" w14:paraId="2370A5BB" w14:textId="77777777" w:rsidTr="005971F1">
        <w:trPr>
          <w:trHeight w:val="94"/>
        </w:trPr>
        <w:tc>
          <w:tcPr>
            <w:tcW w:w="9895" w:type="dxa"/>
          </w:tcPr>
          <w:p w14:paraId="1E82E615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Ozta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N., et al. (2003). "The effect of air abrasion with two new bonding agents on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149-154.</w:t>
            </w:r>
          </w:p>
          <w:p w14:paraId="57703338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669C9D5" w14:textId="797EC900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5971F1" w:rsidRPr="00855FE4" w14:paraId="70CF0369" w14:textId="77777777" w:rsidTr="005971F1">
        <w:trPr>
          <w:trHeight w:val="187"/>
        </w:trPr>
        <w:tc>
          <w:tcPr>
            <w:tcW w:w="9895" w:type="dxa"/>
          </w:tcPr>
          <w:p w14:paraId="4F9358DA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Padipatvuthiku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P. and L. H. Mair (2007). "Bonding of composite to water aged composite with surface treatment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519-525.</w:t>
            </w:r>
          </w:p>
          <w:p w14:paraId="2B585BF3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7CC39B6" w14:textId="65F1CEB6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7DFDDAA6" w14:textId="77777777" w:rsidTr="005971F1">
        <w:trPr>
          <w:trHeight w:val="160"/>
        </w:trPr>
        <w:tc>
          <w:tcPr>
            <w:tcW w:w="9895" w:type="dxa"/>
          </w:tcPr>
          <w:p w14:paraId="297158E1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F., et al. (2007). "Composite-to-composite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 in the repair of 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hybrid resin: Effect of surface treatment and oxygen inhibitio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25-31.</w:t>
            </w:r>
          </w:p>
          <w:p w14:paraId="52FCBAFB" w14:textId="48645D4A" w:rsidR="005971F1" w:rsidRPr="00855FE4" w:rsidRDefault="005971F1" w:rsidP="00695E34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3592" w:type="dxa"/>
          </w:tcPr>
          <w:p w14:paraId="449E0A4C" w14:textId="5D480846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5971F1" w:rsidRPr="00855FE4" w14:paraId="2F4B9BEC" w14:textId="77777777" w:rsidTr="005971F1">
        <w:trPr>
          <w:trHeight w:val="109"/>
        </w:trPr>
        <w:tc>
          <w:tcPr>
            <w:tcW w:w="9895" w:type="dxa"/>
          </w:tcPr>
          <w:p w14:paraId="20293B88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F., et al. (2007). "Effect of intermediate agents and pre-heating of repairing resin on composite-repair bonds."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Dent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63-371.</w:t>
            </w:r>
          </w:p>
          <w:p w14:paraId="16F9ACE6" w14:textId="77777777" w:rsidR="005971F1" w:rsidRPr="00855FE4" w:rsidRDefault="005971F1" w:rsidP="00695E34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36AB26C" w14:textId="1C466B2D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59A848A1" w14:textId="77777777" w:rsidTr="005971F1">
        <w:trPr>
          <w:trHeight w:val="147"/>
        </w:trPr>
        <w:tc>
          <w:tcPr>
            <w:tcW w:w="9895" w:type="dxa"/>
          </w:tcPr>
          <w:p w14:paraId="5575D88D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F., et al. (2007). "Effect of air-drying temperature on the effectiveness of silane primers and coupling blends in the repair of 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resin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91-397.</w:t>
            </w:r>
          </w:p>
          <w:p w14:paraId="7EA5963E" w14:textId="77777777" w:rsidR="005971F1" w:rsidRPr="00855FE4" w:rsidRDefault="005971F1" w:rsidP="00695E34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181BFCF" w14:textId="5FBF2BAC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073D0C3A" w14:textId="77777777" w:rsidTr="005971F1">
        <w:trPr>
          <w:trHeight w:val="82"/>
        </w:trPr>
        <w:tc>
          <w:tcPr>
            <w:tcW w:w="9895" w:type="dxa"/>
          </w:tcPr>
          <w:p w14:paraId="5AE86FA0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F., et al. (2007). "The application of hydrogen peroxide in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Biomedical Materials Research - Part B Applied Bio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298-304.</w:t>
            </w:r>
          </w:p>
          <w:p w14:paraId="3236B8CC" w14:textId="77777777" w:rsidR="005971F1" w:rsidRPr="00855FE4" w:rsidRDefault="005971F1" w:rsidP="00695E34">
            <w:pPr>
              <w:widowControl w:val="0"/>
              <w:autoSpaceDE w:val="0"/>
              <w:autoSpaceDN w:val="0"/>
              <w:adjustRightInd w:val="0"/>
              <w:ind w:left="720" w:hanging="72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85C47D7" w14:textId="3C713A9B" w:rsidR="005971F1" w:rsidRPr="00855FE4" w:rsidRDefault="005971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5971F1" w:rsidRPr="00855FE4" w14:paraId="791949A5" w14:textId="77777777" w:rsidTr="005971F1">
        <w:trPr>
          <w:trHeight w:val="147"/>
        </w:trPr>
        <w:tc>
          <w:tcPr>
            <w:tcW w:w="9895" w:type="dxa"/>
          </w:tcPr>
          <w:p w14:paraId="4A1CA53F" w14:textId="77777777" w:rsidR="005971F1" w:rsidRPr="00855FE4" w:rsidRDefault="005971F1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Papacchin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F., et al. (2008). "Flowable composites as intermediate agents without adhesive application in resin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53-58.</w:t>
            </w:r>
          </w:p>
          <w:p w14:paraId="71AE2CDC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F0E6D5E" w14:textId="77777777" w:rsidR="005971F1" w:rsidRPr="00855FE4" w:rsidRDefault="005971F1" w:rsidP="005971F1">
            <w:pPr>
              <w:pStyle w:val="CommentText"/>
              <w:rPr>
                <w:rFonts w:asciiTheme="majorBidi" w:hAnsiTheme="majorBidi" w:cstheme="majorBidi"/>
                <w:sz w:val="24"/>
                <w:szCs w:val="24"/>
                <w:rtl/>
                <w:lang w:bidi="fa-IR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  <w:p w14:paraId="41FBEF54" w14:textId="77777777" w:rsidR="005971F1" w:rsidRPr="00855FE4" w:rsidRDefault="005971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5971F1" w:rsidRPr="00855FE4" w14:paraId="62C2D1BE" w14:textId="77777777" w:rsidTr="005971F1">
        <w:trPr>
          <w:trHeight w:val="96"/>
        </w:trPr>
        <w:tc>
          <w:tcPr>
            <w:tcW w:w="9895" w:type="dxa"/>
          </w:tcPr>
          <w:p w14:paraId="6F03335C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Passo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 P., et al. (2007). "Bond strength durability of direct and indirect composite systems following surface conditioning for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443-447.</w:t>
            </w:r>
          </w:p>
          <w:p w14:paraId="7817200D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A358883" w14:textId="7AFA8788" w:rsidR="005971F1" w:rsidRPr="00855FE4" w:rsidRDefault="00A32D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5971F1" w:rsidRPr="00855FE4" w14:paraId="4EDAC726" w14:textId="77777777" w:rsidTr="001A6421">
        <w:trPr>
          <w:trHeight w:val="160"/>
        </w:trPr>
        <w:tc>
          <w:tcPr>
            <w:tcW w:w="9895" w:type="dxa"/>
          </w:tcPr>
          <w:p w14:paraId="4149C981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Perriar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J., et al. (2009). "The Effect of Water Storage, Elapsed Time and Contaminants on the Bond Strength and Interfacial Polymerization of a Nanohybrid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469-478.</w:t>
            </w:r>
          </w:p>
          <w:p w14:paraId="251A5221" w14:textId="77777777" w:rsidR="005971F1" w:rsidRPr="00855FE4" w:rsidRDefault="005971F1" w:rsidP="0083304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DCD7A53" w14:textId="4F704AC2" w:rsidR="005971F1" w:rsidRPr="00855FE4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  <w:r w:rsidR="00D7136C"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t enough secondary aging</w:t>
            </w:r>
          </w:p>
        </w:tc>
      </w:tr>
      <w:tr w:rsidR="001957FB" w:rsidRPr="00855FE4" w14:paraId="0E0B83FA" w14:textId="77777777" w:rsidTr="00A32DBB">
        <w:trPr>
          <w:trHeight w:val="134"/>
        </w:trPr>
        <w:tc>
          <w:tcPr>
            <w:tcW w:w="9895" w:type="dxa"/>
          </w:tcPr>
          <w:p w14:paraId="7CC543C1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Pinheiro, I., et al. (2019). "Effect of surface treatment and the use of mouthwashes on repaired 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composite bond strength."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Revist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Portuguesa de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Estomatologi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,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Medicin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Dentaria e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irurgi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Maxilofacia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130-136.</w:t>
            </w:r>
          </w:p>
          <w:p w14:paraId="41163FD1" w14:textId="77777777" w:rsidR="001957FB" w:rsidRPr="00855FE4" w:rsidRDefault="001957F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9AFDE9" w14:textId="6162F6D0" w:rsidR="001957F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eastAsia="CaeciliaLTStd-Roman" w:hAnsiTheme="majorBidi" w:cstheme="majorBidi"/>
                <w:sz w:val="24"/>
                <w:szCs w:val="24"/>
              </w:rPr>
              <w:lastRenderedPageBreak/>
              <w:t>Not enough primary aging</w:t>
            </w:r>
          </w:p>
        </w:tc>
      </w:tr>
      <w:tr w:rsidR="00A32DBB" w:rsidRPr="00855FE4" w14:paraId="543524F9" w14:textId="77777777" w:rsidTr="00A32DBB">
        <w:trPr>
          <w:trHeight w:val="147"/>
        </w:trPr>
        <w:tc>
          <w:tcPr>
            <w:tcW w:w="9895" w:type="dxa"/>
          </w:tcPr>
          <w:p w14:paraId="55F26E7B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Pontes, A. P., et al. (2005). "Shear bond strength of direct composite repairs in indirect composite system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General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343-347.</w:t>
            </w:r>
          </w:p>
          <w:p w14:paraId="68CB949B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510E52F" w14:textId="2D72B33F" w:rsidR="00A32DBB" w:rsidRPr="00855FE4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</w:t>
            </w:r>
            <w:r w:rsidR="00D7136C"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ot enough secondary aging</w:t>
            </w:r>
          </w:p>
        </w:tc>
      </w:tr>
      <w:tr w:rsidR="00A32DBB" w:rsidRPr="00855FE4" w14:paraId="610FFF74" w14:textId="77777777" w:rsidTr="00A32DBB">
        <w:trPr>
          <w:trHeight w:val="134"/>
        </w:trPr>
        <w:tc>
          <w:tcPr>
            <w:tcW w:w="9895" w:type="dxa"/>
          </w:tcPr>
          <w:p w14:paraId="1F3E5496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Puleio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F., et al. (2020). "Chemical and Mechanical Roughening Treatments of a Supra-Nano Composite Resin Surface: SEM and Topographic Analysi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pplied Sciences-Base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3).</w:t>
            </w:r>
          </w:p>
          <w:p w14:paraId="433B29B2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FBB5746" w14:textId="562EE33E" w:rsidR="00A32DBB" w:rsidRPr="00855FE4" w:rsidRDefault="00B6577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  <w:tr w:rsidR="00A32DBB" w:rsidRPr="00855FE4" w14:paraId="653DEA6A" w14:textId="77777777" w:rsidTr="00A32DBB">
        <w:trPr>
          <w:trHeight w:val="160"/>
        </w:trPr>
        <w:tc>
          <w:tcPr>
            <w:tcW w:w="9895" w:type="dxa"/>
          </w:tcPr>
          <w:p w14:paraId="3DE5CA83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Rathk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A., et al. (2009). "Effect of different surface treatments on the composite-composite repair bond strength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317-323.</w:t>
            </w:r>
          </w:p>
          <w:p w14:paraId="601902A2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A86ECF9" w14:textId="1E3CF537" w:rsidR="00A32DB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A32DBB" w:rsidRPr="00855FE4" w14:paraId="6E6A5937" w14:textId="77777777" w:rsidTr="00A32DBB">
        <w:trPr>
          <w:trHeight w:val="134"/>
        </w:trPr>
        <w:tc>
          <w:tcPr>
            <w:tcW w:w="9895" w:type="dxa"/>
          </w:tcPr>
          <w:p w14:paraId="72DC0CF3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Ribeiro, J. C. R., et al. (2008). "Shear strength evaluation of composite-composite resin associatio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326-330.</w:t>
            </w:r>
          </w:p>
          <w:p w14:paraId="4257563D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B942C0B" w14:textId="4D53107B" w:rsidR="00A32DB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D7136C" w:rsidRPr="00855FE4" w14:paraId="47C72BA5" w14:textId="77777777" w:rsidTr="00D7136C">
        <w:trPr>
          <w:trHeight w:val="554"/>
        </w:trPr>
        <w:tc>
          <w:tcPr>
            <w:tcW w:w="9895" w:type="dxa"/>
          </w:tcPr>
          <w:p w14:paraId="3AE28CF7" w14:textId="77777777" w:rsidR="00D7136C" w:rsidRPr="00855FE4" w:rsidRDefault="00D7136C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Rinastit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1). "Effects of surface conditioning on repair bond strengths of non-aged and age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nanohybrid, an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Oral Investigation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625-633.</w:t>
            </w:r>
          </w:p>
          <w:p w14:paraId="398B9C3A" w14:textId="787ACFC5" w:rsidR="00D7136C" w:rsidRPr="00855FE4" w:rsidRDefault="00D7136C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BF52CDF" w14:textId="53007A03" w:rsidR="00D7136C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secondary aging</w:t>
            </w:r>
          </w:p>
        </w:tc>
      </w:tr>
      <w:tr w:rsidR="00D7136C" w:rsidRPr="00855FE4" w14:paraId="17621B0F" w14:textId="77777777" w:rsidTr="00A32DBB">
        <w:trPr>
          <w:trHeight w:val="800"/>
        </w:trPr>
        <w:tc>
          <w:tcPr>
            <w:tcW w:w="9895" w:type="dxa"/>
          </w:tcPr>
          <w:p w14:paraId="57445A37" w14:textId="1A81AC7C" w:rsidR="00D7136C" w:rsidRPr="00855FE4" w:rsidRDefault="00D7136C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Ritter, A. V., et al. (2020). "Effect of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Tribochemica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ating on Composite Repair Strength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E334-E342.</w:t>
            </w:r>
          </w:p>
          <w:p w14:paraId="125E4CE0" w14:textId="77777777" w:rsidR="00D7136C" w:rsidRPr="00855FE4" w:rsidRDefault="00D7136C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6B7E1E6" w14:textId="69B96BF1" w:rsidR="00D7136C" w:rsidRPr="00855FE4" w:rsidRDefault="00D7136C" w:rsidP="00D7136C">
            <w:pPr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A32DBB" w:rsidRPr="00855FE4" w14:paraId="23823F89" w14:textId="77777777" w:rsidTr="00A32DBB">
        <w:trPr>
          <w:trHeight w:val="107"/>
        </w:trPr>
        <w:tc>
          <w:tcPr>
            <w:tcW w:w="9895" w:type="dxa"/>
          </w:tcPr>
          <w:p w14:paraId="7CA2BF37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Ritter, A. V., et al. (2019). "Composite-composite Adhesion as a Function of Adhesive-composite Material and Surface Treatment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48-354.</w:t>
            </w:r>
          </w:p>
          <w:p w14:paraId="54AA191A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C91E170" w14:textId="60251DE9" w:rsidR="00A32DB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A32DBB" w:rsidRPr="00855FE4" w14:paraId="6D68CFE1" w14:textId="77777777" w:rsidTr="00A32DBB">
        <w:trPr>
          <w:trHeight w:val="173"/>
        </w:trPr>
        <w:tc>
          <w:tcPr>
            <w:tcW w:w="9895" w:type="dxa"/>
          </w:tcPr>
          <w:p w14:paraId="292143B6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Rodrigues, S. A., Jr., et al. (2009). "Influence of surface treatments on the bond strength of repaired resin composite restorative material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 Mater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442-451.</w:t>
            </w:r>
          </w:p>
          <w:p w14:paraId="7255CAA7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04C626D" w14:textId="6F12700B" w:rsidR="00A32DB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A32DBB" w:rsidRPr="00855FE4" w14:paraId="3A021BD2" w14:textId="77777777" w:rsidTr="00A32DBB">
        <w:trPr>
          <w:trHeight w:val="80"/>
        </w:trPr>
        <w:tc>
          <w:tcPr>
            <w:tcW w:w="9895" w:type="dxa"/>
          </w:tcPr>
          <w:p w14:paraId="2A44D970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Rossato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D. M., et al. (2009). "Influence of </w:t>
            </w:r>
            <w:proofErr w:type="spellStart"/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Er:YAG</w:t>
            </w:r>
            <w:proofErr w:type="spellEnd"/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laser on surface treatment of aged composite resin to repair restoration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Laser Physic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1): 2144-2149.</w:t>
            </w:r>
          </w:p>
          <w:p w14:paraId="011CDF95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BBA0296" w14:textId="0624A2C4" w:rsidR="00A32DB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A32DBB" w:rsidRPr="00855FE4" w14:paraId="5FE93C46" w14:textId="77777777" w:rsidTr="001A6421">
        <w:trPr>
          <w:trHeight w:val="200"/>
        </w:trPr>
        <w:tc>
          <w:tcPr>
            <w:tcW w:w="9895" w:type="dxa"/>
          </w:tcPr>
          <w:p w14:paraId="699034F8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adaghian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8). "Comparison of the Micro-Tensile Bond Strength of Composite Resin Restoration in Micro- and Nano-hybrid Composite Resins using Different Interfacial Material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lastRenderedPageBreak/>
              <w:t>Journal of Research in Medical and Dental Scien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436-444.</w:t>
            </w:r>
          </w:p>
          <w:p w14:paraId="41E21A2C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A12D7B0" w14:textId="716B9D77" w:rsidR="00A32DB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lastRenderedPageBreak/>
              <w:t>Not enough secondary aging</w:t>
            </w:r>
          </w:p>
        </w:tc>
      </w:tr>
      <w:tr w:rsidR="001957FB" w:rsidRPr="00855FE4" w14:paraId="6AD13CEC" w14:textId="77777777" w:rsidTr="00A32DBB">
        <w:trPr>
          <w:trHeight w:val="147"/>
        </w:trPr>
        <w:tc>
          <w:tcPr>
            <w:tcW w:w="9895" w:type="dxa"/>
          </w:tcPr>
          <w:p w14:paraId="7673BF74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Saunders, W. P. (1990). "Effect of fatigue upon the interfacial bond strength of repaired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158-162.</w:t>
            </w:r>
          </w:p>
          <w:p w14:paraId="4E1B5376" w14:textId="77777777" w:rsidR="001957FB" w:rsidRPr="00855FE4" w:rsidRDefault="001957F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95DB40E" w14:textId="149D31CC" w:rsidR="001957F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A32DBB" w:rsidRPr="00855FE4" w14:paraId="2742EF27" w14:textId="77777777" w:rsidTr="00A32DBB">
        <w:trPr>
          <w:trHeight w:val="133"/>
        </w:trPr>
        <w:tc>
          <w:tcPr>
            <w:tcW w:w="9895" w:type="dxa"/>
          </w:tcPr>
          <w:p w14:paraId="75CDD0A6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hafie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F., et al. (2017). "Effect of timing of repair-on-repair bond strength of methacrylate- an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iloran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-based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General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45-49.</w:t>
            </w:r>
          </w:p>
          <w:p w14:paraId="40436921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524FE76" w14:textId="17FF12EF" w:rsidR="00A32DB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A32DBB" w:rsidRPr="00855FE4" w14:paraId="2EFF6910" w14:textId="77777777" w:rsidTr="00A32DBB">
        <w:trPr>
          <w:trHeight w:val="160"/>
        </w:trPr>
        <w:tc>
          <w:tcPr>
            <w:tcW w:w="9895" w:type="dxa"/>
          </w:tcPr>
          <w:p w14:paraId="638A8247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hahda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 A. and J. G. Kennedy (1998). "Bond strength of repaired anterior composite resins: an in vitro study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8): 685-694.</w:t>
            </w:r>
          </w:p>
          <w:p w14:paraId="3B3B54EF" w14:textId="77777777" w:rsidR="00A32DBB" w:rsidRPr="00855FE4" w:rsidRDefault="00A32DBB" w:rsidP="005971F1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E362A3D" w14:textId="713AEDD1" w:rsidR="00A32DBB" w:rsidRPr="00855FE4" w:rsidRDefault="00C86AF4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A32DBB" w:rsidRPr="00855FE4" w14:paraId="2E441ED5" w14:textId="77777777" w:rsidTr="001A6421">
        <w:trPr>
          <w:trHeight w:val="267"/>
        </w:trPr>
        <w:tc>
          <w:tcPr>
            <w:tcW w:w="9895" w:type="dxa"/>
          </w:tcPr>
          <w:p w14:paraId="7D81E92E" w14:textId="031CFBDF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Shinohara, A., et al. (2018). "Effects of three silane primers and five adhesive agents on the bond strength of composite material for a computer-aided design and manufacturing system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Journal of applied oral </w:t>
            </w:r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science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revist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FOB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6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e20170342.</w:t>
            </w:r>
          </w:p>
        </w:tc>
        <w:tc>
          <w:tcPr>
            <w:tcW w:w="3592" w:type="dxa"/>
          </w:tcPr>
          <w:p w14:paraId="7BDB7C7F" w14:textId="29131B60" w:rsidR="00A32DB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primary aging</w:t>
            </w:r>
          </w:p>
        </w:tc>
      </w:tr>
      <w:tr w:rsidR="001957FB" w:rsidRPr="00855FE4" w14:paraId="759D24BA" w14:textId="77777777" w:rsidTr="001A6421">
        <w:trPr>
          <w:trHeight w:val="571"/>
        </w:trPr>
        <w:tc>
          <w:tcPr>
            <w:tcW w:w="9895" w:type="dxa"/>
          </w:tcPr>
          <w:p w14:paraId="4FADBCFB" w14:textId="77777777" w:rsidR="00A32DBB" w:rsidRPr="00855FE4" w:rsidRDefault="00A32DBB" w:rsidP="00A32DB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Silva, C. L. D., et al. (2020). "Does use of silane-containing universal adhesive eliminate the need for silane application in direct composite repair?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Oral Research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e045.</w:t>
            </w:r>
          </w:p>
          <w:p w14:paraId="689A8498" w14:textId="77777777" w:rsidR="001957FB" w:rsidRPr="00855FE4" w:rsidRDefault="001957FB" w:rsidP="00D7136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ADDAF5C" w14:textId="5FE61414" w:rsidR="001957F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55FE4" w14:paraId="317C0D27" w14:textId="77777777" w:rsidTr="001A6421">
        <w:trPr>
          <w:trHeight w:val="571"/>
        </w:trPr>
        <w:tc>
          <w:tcPr>
            <w:tcW w:w="9895" w:type="dxa"/>
          </w:tcPr>
          <w:p w14:paraId="51CD19B4" w14:textId="44C565BB" w:rsidR="001957FB" w:rsidRPr="00855FE4" w:rsidRDefault="00D7136C" w:rsidP="00D7136C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ismanogl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 (2019). "Efficiency of self-adhering flowable resin composite and different surface treatments in composite repair using a universal adhesiv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Nigerian Journal of Clinical Practi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2): 1675-1679.</w:t>
            </w:r>
          </w:p>
        </w:tc>
        <w:tc>
          <w:tcPr>
            <w:tcW w:w="3592" w:type="dxa"/>
          </w:tcPr>
          <w:p w14:paraId="445FFD0F" w14:textId="146309D6" w:rsidR="001957FB" w:rsidRPr="00855FE4" w:rsidRDefault="00D7136C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D15607" w:rsidRPr="00855FE4" w14:paraId="14D812ED" w14:textId="77777777" w:rsidTr="001A6421">
        <w:trPr>
          <w:trHeight w:val="571"/>
        </w:trPr>
        <w:tc>
          <w:tcPr>
            <w:tcW w:w="9895" w:type="dxa"/>
          </w:tcPr>
          <w:p w14:paraId="1A75579C" w14:textId="77777777" w:rsidR="00D15607" w:rsidRPr="00855FE4" w:rsidRDefault="00D15607" w:rsidP="00D15607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Şişmanoĝl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 (2019). "Effect of different surface treatments on the repair of aged bulk-fill composites: An in vitro study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umhuriyet Dental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451-460.</w:t>
            </w:r>
          </w:p>
          <w:p w14:paraId="183C6B39" w14:textId="77777777" w:rsidR="00D15607" w:rsidRPr="00855FE4" w:rsidRDefault="00D15607" w:rsidP="000D7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0EA3AA1" w14:textId="34D369B2" w:rsidR="00D15607" w:rsidRPr="00855FE4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55FE4" w14:paraId="3A3E76AC" w14:textId="77777777" w:rsidTr="001A6421">
        <w:trPr>
          <w:trHeight w:val="571"/>
        </w:trPr>
        <w:tc>
          <w:tcPr>
            <w:tcW w:w="9895" w:type="dxa"/>
          </w:tcPr>
          <w:p w14:paraId="3FB4A2AE" w14:textId="77777777" w:rsidR="000D7A5A" w:rsidRPr="00855FE4" w:rsidRDefault="000D7A5A" w:rsidP="000D7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897AF47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ismanogl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, et al. (2020). "Efficacy of different surface treatments and universal adhesives on the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 of bulk-fill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on Science and Technolog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0): 1115-1127.</w:t>
            </w:r>
          </w:p>
          <w:p w14:paraId="2A082B39" w14:textId="77777777" w:rsidR="001957FB" w:rsidRPr="00855FE4" w:rsidRDefault="001957FB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66EF876" w14:textId="247C348D" w:rsidR="001957FB" w:rsidRPr="00855FE4" w:rsidRDefault="00D1560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55FE4" w14:paraId="727F7FED" w14:textId="77777777" w:rsidTr="001A6421">
        <w:trPr>
          <w:trHeight w:val="571"/>
        </w:trPr>
        <w:tc>
          <w:tcPr>
            <w:tcW w:w="9895" w:type="dxa"/>
          </w:tcPr>
          <w:p w14:paraId="01AB45FE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ÖDerholm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K. J. M. (1986). "Flexure strength of repaired dental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European Journal of Oral Science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4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64-369.</w:t>
            </w:r>
          </w:p>
          <w:p w14:paraId="6FCA0CBB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55755B3" w14:textId="39AA5836" w:rsidR="001957FB" w:rsidRPr="00855FE4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55FE4" w14:paraId="707671D0" w14:textId="77777777" w:rsidTr="001A6421">
        <w:trPr>
          <w:trHeight w:val="571"/>
        </w:trPr>
        <w:tc>
          <w:tcPr>
            <w:tcW w:w="9895" w:type="dxa"/>
          </w:tcPr>
          <w:p w14:paraId="0DA9A818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Sousa, A. B. S., et al. (2013). "Effect of various aging protocols and intermediate agents on the bond strength of repaired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137-144.</w:t>
            </w:r>
          </w:p>
          <w:p w14:paraId="6E38DD1E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687BD50" w14:textId="29B46CFF" w:rsidR="001957FB" w:rsidRPr="00855FE4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 secondary aging</w:t>
            </w:r>
          </w:p>
        </w:tc>
      </w:tr>
      <w:tr w:rsidR="001957FB" w:rsidRPr="00855FE4" w14:paraId="7982E17B" w14:textId="77777777" w:rsidTr="001A6421">
        <w:trPr>
          <w:trHeight w:val="571"/>
        </w:trPr>
        <w:tc>
          <w:tcPr>
            <w:tcW w:w="9895" w:type="dxa"/>
          </w:tcPr>
          <w:p w14:paraId="094389DC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Souza, E. M., et al. (2008). "Effect of different surface treatments on the repair bond strength of indirect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93-96.</w:t>
            </w:r>
          </w:p>
          <w:p w14:paraId="18CC7113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61AB446" w14:textId="558FCAC7" w:rsidR="001957FB" w:rsidRPr="00855FE4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55FE4" w14:paraId="05B5F4DA" w14:textId="77777777" w:rsidTr="001A6421">
        <w:trPr>
          <w:trHeight w:val="571"/>
        </w:trPr>
        <w:tc>
          <w:tcPr>
            <w:tcW w:w="9895" w:type="dxa"/>
          </w:tcPr>
          <w:p w14:paraId="77E92E3C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pyro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M., et al. (2014). "The reparability of contemporary composite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Europe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353-359.</w:t>
            </w:r>
          </w:p>
          <w:p w14:paraId="1849FA2C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90F2972" w14:textId="7F637423" w:rsidR="001957FB" w:rsidRPr="00855FE4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55FE4" w14:paraId="306BEDED" w14:textId="77777777" w:rsidTr="001A6421">
        <w:trPr>
          <w:trHeight w:val="571"/>
        </w:trPr>
        <w:tc>
          <w:tcPr>
            <w:tcW w:w="9895" w:type="dxa"/>
          </w:tcPr>
          <w:p w14:paraId="4A0F6742" w14:textId="3E1FD16C" w:rsidR="001957FB" w:rsidRPr="00855FE4" w:rsidRDefault="009F6C3D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Sullivan, R. H., et al. (2016). "Strengths of additions to composite or resin-modified glass-ionome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Journal of Adhesion and Adhesive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: 86-90</w:t>
            </w:r>
          </w:p>
        </w:tc>
        <w:tc>
          <w:tcPr>
            <w:tcW w:w="3592" w:type="dxa"/>
          </w:tcPr>
          <w:p w14:paraId="4BF92777" w14:textId="1FEC606D" w:rsidR="001957FB" w:rsidRPr="00855FE4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>No primary aging</w:t>
            </w:r>
          </w:p>
        </w:tc>
      </w:tr>
      <w:tr w:rsidR="001957FB" w:rsidRPr="00855FE4" w14:paraId="0B536BE1" w14:textId="77777777" w:rsidTr="001A6421">
        <w:trPr>
          <w:trHeight w:val="571"/>
        </w:trPr>
        <w:tc>
          <w:tcPr>
            <w:tcW w:w="9895" w:type="dxa"/>
          </w:tcPr>
          <w:p w14:paraId="78AA3E1B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Swift Jr, E. J., et al. (1994). "Effect of a silane coupling agent on composite repair strength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200-202.</w:t>
            </w:r>
          </w:p>
          <w:p w14:paraId="03A79BF4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016875A" w14:textId="2AFC87AB" w:rsidR="001957FB" w:rsidRPr="00855FE4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Full-text not available </w:t>
            </w:r>
            <w:r w:rsidR="004E0B08" w:rsidRPr="00855FE4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E82C8F" w:rsidRPr="00855FE4">
              <w:rPr>
                <w:rFonts w:asciiTheme="majorBidi" w:hAnsiTheme="majorBidi" w:cstheme="majorBidi"/>
                <w:sz w:val="24"/>
                <w:szCs w:val="24"/>
              </w:rPr>
              <w:t>No full text before 2004 in this journal</w:t>
            </w:r>
            <w:r w:rsidR="004E0B08" w:rsidRPr="00855FE4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1957FB" w:rsidRPr="00855FE4" w14:paraId="4F3246AF" w14:textId="77777777" w:rsidTr="001A6421">
        <w:trPr>
          <w:trHeight w:val="571"/>
        </w:trPr>
        <w:tc>
          <w:tcPr>
            <w:tcW w:w="9895" w:type="dxa"/>
          </w:tcPr>
          <w:p w14:paraId="109324A3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Swift Jr, E. J., et al. (1992). "Evaluation of new methods for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Dental </w:t>
            </w:r>
            <w:proofErr w:type="gram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:</w:t>
            </w:r>
            <w:proofErr w:type="gram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official publication of the Academy of Dental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362-365.</w:t>
            </w:r>
          </w:p>
          <w:p w14:paraId="088EAA8A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43137B0" w14:textId="1213F6FE" w:rsidR="001957FB" w:rsidRPr="00855FE4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55FE4" w14:paraId="4FCE64A9" w14:textId="77777777" w:rsidTr="001A6421">
        <w:trPr>
          <w:trHeight w:val="571"/>
        </w:trPr>
        <w:tc>
          <w:tcPr>
            <w:tcW w:w="9895" w:type="dxa"/>
          </w:tcPr>
          <w:p w14:paraId="6F4FAEDB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Tantbiroj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D., et al. (2015). "Failure Strengths of Composite Additions and Repai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Ope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4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364-371.</w:t>
            </w:r>
          </w:p>
          <w:p w14:paraId="72196417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321B94B" w14:textId="3B8EDE6D" w:rsidR="001957FB" w:rsidRPr="00855FE4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</w:tc>
      </w:tr>
      <w:tr w:rsidR="001957FB" w:rsidRPr="00855FE4" w14:paraId="0BF2C12B" w14:textId="77777777" w:rsidTr="001A6421">
        <w:trPr>
          <w:trHeight w:val="571"/>
        </w:trPr>
        <w:tc>
          <w:tcPr>
            <w:tcW w:w="9895" w:type="dxa"/>
          </w:tcPr>
          <w:p w14:paraId="025C0573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Tavarez, R. R. D., et al. (2017). "Shear bond strength of different surface treatments in bulk fill,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hybri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and nanoparticle repair resi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Clinical Cosmetic and Investigational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5553DFF1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C2F9B8" w14:textId="38CD63A6" w:rsidR="001957FB" w:rsidRPr="00855FE4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4E0B08" w:rsidRPr="00855FE4">
              <w:rPr>
                <w:rFonts w:asciiTheme="majorBidi" w:hAnsiTheme="majorBidi" w:cstheme="majorBidi"/>
                <w:sz w:val="24"/>
                <w:szCs w:val="24"/>
              </w:rPr>
              <w:t>ot enough primary aging</w:t>
            </w:r>
          </w:p>
        </w:tc>
      </w:tr>
      <w:tr w:rsidR="001957FB" w:rsidRPr="00855FE4" w14:paraId="4295190C" w14:textId="77777777" w:rsidTr="001A6421">
        <w:trPr>
          <w:trHeight w:val="571"/>
        </w:trPr>
        <w:tc>
          <w:tcPr>
            <w:tcW w:w="9895" w:type="dxa"/>
          </w:tcPr>
          <w:p w14:paraId="1364D1BE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Teixeira, E. C., et al. (2005). "Shear bond strength of self-etching bonding systems in combination with various composites used for repairing aged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159-164.</w:t>
            </w:r>
          </w:p>
          <w:p w14:paraId="3D687F67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CEC5C12" w14:textId="26AECD4B" w:rsidR="001957FB" w:rsidRPr="00855FE4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4E0B08" w:rsidRPr="00855FE4">
              <w:rPr>
                <w:rFonts w:asciiTheme="majorBidi" w:hAnsiTheme="majorBidi" w:cstheme="majorBidi"/>
                <w:sz w:val="24"/>
                <w:szCs w:val="24"/>
              </w:rPr>
              <w:t>ot enough secondary aging</w:t>
            </w:r>
          </w:p>
        </w:tc>
      </w:tr>
      <w:tr w:rsidR="001957FB" w:rsidRPr="00855FE4" w14:paraId="275FA666" w14:textId="77777777" w:rsidTr="001A6421">
        <w:trPr>
          <w:trHeight w:val="571"/>
        </w:trPr>
        <w:tc>
          <w:tcPr>
            <w:tcW w:w="9895" w:type="dxa"/>
          </w:tcPr>
          <w:p w14:paraId="0C7734F8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Tezvergi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A., et al. (2003). "Composite-composite repair bond strength: Effect of different adhesion prime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8): 521-525.</w:t>
            </w:r>
          </w:p>
          <w:p w14:paraId="1FC655B4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6D2930A" w14:textId="6143622B" w:rsidR="001957FB" w:rsidRPr="00855FE4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4E0B08" w:rsidRPr="00855FE4">
              <w:rPr>
                <w:rFonts w:asciiTheme="majorBidi" w:hAnsiTheme="majorBidi" w:cstheme="majorBidi"/>
                <w:sz w:val="24"/>
                <w:szCs w:val="24"/>
              </w:rPr>
              <w:t>ot enough primary aging</w:t>
            </w:r>
          </w:p>
        </w:tc>
      </w:tr>
      <w:tr w:rsidR="001957FB" w:rsidRPr="00855FE4" w14:paraId="17997FD8" w14:textId="77777777" w:rsidTr="001A6421">
        <w:trPr>
          <w:trHeight w:val="571"/>
        </w:trPr>
        <w:tc>
          <w:tcPr>
            <w:tcW w:w="9895" w:type="dxa"/>
          </w:tcPr>
          <w:p w14:paraId="434627B4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Trajtenberg, C. P. and J. M. Powers (2004). "Bond strengths of repaired laboratory composites using three surface treatments and three prime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123-126.</w:t>
            </w:r>
          </w:p>
          <w:p w14:paraId="7719E616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379CDB65" w14:textId="6741BAC1" w:rsidR="001957FB" w:rsidRPr="00855FE4" w:rsidRDefault="004E0B0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</w:tc>
      </w:tr>
      <w:tr w:rsidR="001957FB" w:rsidRPr="00855FE4" w14:paraId="1F8B6E83" w14:textId="77777777" w:rsidTr="001A6421">
        <w:trPr>
          <w:trHeight w:val="571"/>
        </w:trPr>
        <w:tc>
          <w:tcPr>
            <w:tcW w:w="9895" w:type="dxa"/>
          </w:tcPr>
          <w:p w14:paraId="2086B0B2" w14:textId="64572F86" w:rsidR="001957FB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Trajtenberg, C. P. and J. M. Powers (2004). "Effect of hydrofluoric acid on repair bond strength of a laboratory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American Journal of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173-176.</w:t>
            </w:r>
          </w:p>
        </w:tc>
        <w:tc>
          <w:tcPr>
            <w:tcW w:w="3592" w:type="dxa"/>
          </w:tcPr>
          <w:p w14:paraId="6A35730B" w14:textId="5FA6643D" w:rsidR="001957FB" w:rsidRPr="00855FE4" w:rsidRDefault="004E0B08" w:rsidP="004E0B08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Not enough primary aging </w:t>
            </w:r>
          </w:p>
        </w:tc>
      </w:tr>
      <w:tr w:rsidR="001957FB" w:rsidRPr="00855FE4" w14:paraId="49DEB800" w14:textId="77777777" w:rsidTr="001A6421">
        <w:trPr>
          <w:trHeight w:val="571"/>
        </w:trPr>
        <w:tc>
          <w:tcPr>
            <w:tcW w:w="9895" w:type="dxa"/>
          </w:tcPr>
          <w:p w14:paraId="006FD48A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Valente, L. L., et al. (2017). "Repair bond strength of resin composite with experimental primers - effect of formulation variabl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on Science and Technolog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7): 806-815.</w:t>
            </w:r>
          </w:p>
          <w:p w14:paraId="67CFC6C0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90898E8" w14:textId="0D60681B" w:rsidR="001957FB" w:rsidRPr="00855FE4" w:rsidRDefault="004E0B08" w:rsidP="004E0B08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Not enough secondary aging </w:t>
            </w:r>
          </w:p>
        </w:tc>
      </w:tr>
      <w:tr w:rsidR="001957FB" w:rsidRPr="00855FE4" w14:paraId="433888C2" w14:textId="77777777" w:rsidTr="001A6421">
        <w:trPr>
          <w:trHeight w:val="571"/>
        </w:trPr>
        <w:tc>
          <w:tcPr>
            <w:tcW w:w="9895" w:type="dxa"/>
          </w:tcPr>
          <w:p w14:paraId="6B31DDB3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Valente, L. L., et al. (2015). "Effect of Diamond Bur Grit Size on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7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3): 257-263.</w:t>
            </w:r>
          </w:p>
          <w:p w14:paraId="4E787973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ED818B3" w14:textId="2596F868" w:rsidR="001957FB" w:rsidRPr="00855FE4" w:rsidRDefault="00B368BB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Not enough secondary aging </w:t>
            </w:r>
          </w:p>
        </w:tc>
      </w:tr>
      <w:tr w:rsidR="001957FB" w:rsidRPr="00855FE4" w14:paraId="724A065C" w14:textId="77777777" w:rsidTr="001A6421">
        <w:trPr>
          <w:trHeight w:val="571"/>
        </w:trPr>
        <w:tc>
          <w:tcPr>
            <w:tcW w:w="9895" w:type="dxa"/>
          </w:tcPr>
          <w:p w14:paraId="5EDF629D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Veiga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de Melo, M. A., et al. (2011). "Effects of different surface treatments and accelerated artificial aging on the bond strength of composite resin repair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Brazilian Oral Research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485-491.</w:t>
            </w:r>
          </w:p>
          <w:p w14:paraId="1529F442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58C4BF1" w14:textId="041B010C" w:rsidR="001957FB" w:rsidRPr="00855FE4" w:rsidRDefault="00BE4E1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Un</w:t>
            </w:r>
            <w:r w:rsidR="00B368BB"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common 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aging</w:t>
            </w:r>
            <w:r w:rsidR="00B368BB"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method (C-UV accelerated aging)</w:t>
            </w:r>
          </w:p>
        </w:tc>
      </w:tr>
      <w:tr w:rsidR="001957FB" w:rsidRPr="00855FE4" w14:paraId="07AB228F" w14:textId="77777777" w:rsidTr="001A6421">
        <w:trPr>
          <w:trHeight w:val="571"/>
        </w:trPr>
        <w:tc>
          <w:tcPr>
            <w:tcW w:w="9895" w:type="dxa"/>
          </w:tcPr>
          <w:p w14:paraId="5128CB30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Visuttiwattanakor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>, P., et al. (2017). "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Microtensil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bond strength of repaired indirect resin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vanced Prosthodontic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38-44.</w:t>
            </w:r>
          </w:p>
          <w:p w14:paraId="79325D99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C3DBDE8" w14:textId="3C0F416B" w:rsidR="001957FB" w:rsidRPr="00855FE4" w:rsidRDefault="00B368BB" w:rsidP="00B368B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bidi="fa-IR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  <w:lang w:bidi="fa-IR"/>
              </w:rPr>
              <w:t xml:space="preserve">Not enough primary aging </w:t>
            </w:r>
          </w:p>
        </w:tc>
      </w:tr>
      <w:tr w:rsidR="001957FB" w:rsidRPr="00855FE4" w14:paraId="51629447" w14:textId="77777777" w:rsidTr="001A6421">
        <w:trPr>
          <w:trHeight w:val="571"/>
        </w:trPr>
        <w:tc>
          <w:tcPr>
            <w:tcW w:w="9895" w:type="dxa"/>
          </w:tcPr>
          <w:p w14:paraId="2B2627AD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Viva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J., et al. (2009). "Effect of different surface treatments on the shear and flexural re-bond strengths of a micro-hybrid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The journal of contemporary dental practice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0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5): E001-008.</w:t>
            </w:r>
          </w:p>
          <w:p w14:paraId="2E22BB5E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57AC19F" w14:textId="17E1FB37" w:rsidR="001957FB" w:rsidRPr="00855FE4" w:rsidRDefault="00B368BB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Style w:val="CommentReference"/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1957FB" w:rsidRPr="00855FE4" w14:paraId="708EE9C5" w14:textId="77777777" w:rsidTr="001A6421">
        <w:trPr>
          <w:trHeight w:val="571"/>
        </w:trPr>
        <w:tc>
          <w:tcPr>
            <w:tcW w:w="9895" w:type="dxa"/>
          </w:tcPr>
          <w:p w14:paraId="4A9FB982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Wendler, M., et al. (2016). "Repair Bond Strength of Aged Resin Composite after Different Surface and Bonding Treatment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Materials (Basel)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7).</w:t>
            </w:r>
          </w:p>
          <w:p w14:paraId="1B4F6C57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7A3B778F" w14:textId="6227E7CA" w:rsidR="00BE4E19" w:rsidRPr="00855FE4" w:rsidRDefault="00B368BB" w:rsidP="00BE4E19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  <w:p w14:paraId="50FC0D16" w14:textId="1B03CD1A" w:rsidR="001957FB" w:rsidRPr="00855FE4" w:rsidRDefault="001957FB" w:rsidP="00B368BB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57FB" w:rsidRPr="00855FE4" w14:paraId="4BA968F0" w14:textId="77777777" w:rsidTr="001A6421">
        <w:trPr>
          <w:trHeight w:val="571"/>
        </w:trPr>
        <w:tc>
          <w:tcPr>
            <w:tcW w:w="9895" w:type="dxa"/>
          </w:tcPr>
          <w:p w14:paraId="62137AB8" w14:textId="77777777" w:rsidR="009F6C3D" w:rsidRPr="00855FE4" w:rsidRDefault="009F6C3D" w:rsidP="009F6C3D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Yarmohammadi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E. and M.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Farshchian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(2020). "In Vitro Evaluation of the Effect of Different Surface Treatments on Shear Bond Strength of New to Old Composite Restoration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Dental Hypothese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108-111.</w:t>
            </w:r>
          </w:p>
          <w:p w14:paraId="436177D6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D3F2CE1" w14:textId="3422F49F" w:rsidR="001957FB" w:rsidRPr="00855FE4" w:rsidRDefault="00B368BB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Not enough primary aging </w:t>
            </w:r>
          </w:p>
        </w:tc>
      </w:tr>
      <w:tr w:rsidR="001957FB" w:rsidRPr="00855FE4" w14:paraId="7A2AE9E4" w14:textId="77777777" w:rsidTr="00814FF6">
        <w:trPr>
          <w:trHeight w:val="830"/>
        </w:trPr>
        <w:tc>
          <w:tcPr>
            <w:tcW w:w="9895" w:type="dxa"/>
          </w:tcPr>
          <w:p w14:paraId="72A03DD7" w14:textId="77777777" w:rsidR="000D7A5A" w:rsidRPr="00855FE4" w:rsidRDefault="000D7A5A" w:rsidP="000D7A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Yesilyurt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C., et al. (2009). "Initial repair bond strength of a nano-filled hybrid resin: Effect of surface treatments and bonding agent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Esthetic and Resto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1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251-260.</w:t>
            </w:r>
          </w:p>
          <w:p w14:paraId="333EE9A1" w14:textId="77777777" w:rsidR="001957FB" w:rsidRPr="00855FE4" w:rsidRDefault="001957FB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F95A014" w14:textId="6A8CB957" w:rsidR="001957FB" w:rsidRPr="00855FE4" w:rsidRDefault="00B368BB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Not enough secondary </w:t>
            </w:r>
            <w:r w:rsidR="004E0B08" w:rsidRPr="00855FE4">
              <w:rPr>
                <w:rFonts w:asciiTheme="majorBidi" w:hAnsiTheme="majorBidi" w:cstheme="majorBidi"/>
                <w:sz w:val="24"/>
                <w:szCs w:val="24"/>
              </w:rPr>
              <w:t>aging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  <w:tr w:rsidR="00814FF6" w:rsidRPr="00855FE4" w14:paraId="49B156E9" w14:textId="77777777" w:rsidTr="00814FF6">
        <w:trPr>
          <w:trHeight w:val="150"/>
        </w:trPr>
        <w:tc>
          <w:tcPr>
            <w:tcW w:w="9895" w:type="dxa"/>
          </w:tcPr>
          <w:p w14:paraId="6E27EC04" w14:textId="77777777" w:rsidR="00814FF6" w:rsidRPr="00855FE4" w:rsidRDefault="00814FF6" w:rsidP="00814FF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taxru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>, F. and J. E. Dahl (2015). "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ilanising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agents promote resin-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International Dental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65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6): 311-315.</w:t>
            </w:r>
          </w:p>
          <w:p w14:paraId="58BE41D6" w14:textId="77777777" w:rsidR="00814FF6" w:rsidRPr="00855FE4" w:rsidRDefault="00814FF6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15F095D9" w14:textId="79B4DD9E" w:rsidR="00814FF6" w:rsidRPr="00855FE4" w:rsidRDefault="00814FF6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Mixed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siloran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and methacrylate-based composites in the aged groups and did not report the 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outcome separately based on the composite types</w:t>
            </w:r>
          </w:p>
        </w:tc>
      </w:tr>
      <w:tr w:rsidR="00814FF6" w:rsidRPr="00855FE4" w14:paraId="0A0B4A24" w14:textId="77777777" w:rsidTr="001A6421">
        <w:trPr>
          <w:trHeight w:val="120"/>
        </w:trPr>
        <w:tc>
          <w:tcPr>
            <w:tcW w:w="9895" w:type="dxa"/>
          </w:tcPr>
          <w:p w14:paraId="0311374D" w14:textId="77777777" w:rsidR="00814FF6" w:rsidRPr="00855FE4" w:rsidRDefault="00814FF6" w:rsidP="00814FF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Pilo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R., et al. (2016). "Effect of Silane Reaction Time on the Repair of 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Nanofilled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 by a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Tribochemica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Treatment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2): 125-134.</w:t>
            </w:r>
          </w:p>
          <w:p w14:paraId="3AFCABA8" w14:textId="77777777" w:rsidR="00814FF6" w:rsidRPr="00855FE4" w:rsidRDefault="00814FF6" w:rsidP="001957FB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0A521564" w14:textId="1997307A" w:rsidR="00814FF6" w:rsidRPr="00855FE4" w:rsidRDefault="00814FF6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Inappropriate comparisons</w:t>
            </w:r>
          </w:p>
        </w:tc>
      </w:tr>
      <w:tr w:rsidR="008F040D" w:rsidRPr="00855FE4" w14:paraId="539A8B3E" w14:textId="77777777" w:rsidTr="001A6421">
        <w:trPr>
          <w:trHeight w:val="120"/>
        </w:trPr>
        <w:tc>
          <w:tcPr>
            <w:tcW w:w="9895" w:type="dxa"/>
          </w:tcPr>
          <w:p w14:paraId="6324854C" w14:textId="77777777" w:rsidR="004C7FFA" w:rsidRPr="00855FE4" w:rsidRDefault="004C7FFA" w:rsidP="004C7FF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Yu, K., et al. (2021). "Removal of Different Thicknesses Influences the Repair Bond Strength of Dental Resin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Frontiers in Materials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151048BC" w14:textId="77777777" w:rsidR="008F040D" w:rsidRPr="00855FE4" w:rsidRDefault="008F040D" w:rsidP="00814FF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F3CEE03" w14:textId="77777777" w:rsidR="008F040D" w:rsidRPr="00855FE4" w:rsidRDefault="004C7FFA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  <w:p w14:paraId="2CC318C8" w14:textId="32785E35" w:rsidR="004C7FFA" w:rsidRPr="00855FE4" w:rsidRDefault="004C7FFA" w:rsidP="00B368BB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40D" w:rsidRPr="00855FE4" w14:paraId="3DC0FCFA" w14:textId="77777777" w:rsidTr="001A6421">
        <w:trPr>
          <w:trHeight w:val="120"/>
        </w:trPr>
        <w:tc>
          <w:tcPr>
            <w:tcW w:w="9895" w:type="dxa"/>
          </w:tcPr>
          <w:p w14:paraId="428FB2CE" w14:textId="77777777" w:rsidR="004C7FFA" w:rsidRPr="00855FE4" w:rsidRDefault="004C7FFA" w:rsidP="004C7FF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talay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C., et al. (2018). "Bond strengths of bulk-fill resin composite repairs: effect of different surface treatment protocols in vitro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on Science and Technolog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9): 921-930.</w:t>
            </w:r>
          </w:p>
          <w:p w14:paraId="6ECB4431" w14:textId="77777777" w:rsidR="008F040D" w:rsidRPr="00855FE4" w:rsidRDefault="008F040D" w:rsidP="00814FF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E74FD7E" w14:textId="77777777" w:rsidR="004C7FFA" w:rsidRPr="00855FE4" w:rsidRDefault="004C7FFA" w:rsidP="004C7FF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  <w:p w14:paraId="0703F454" w14:textId="4EC2E388" w:rsidR="008F040D" w:rsidRPr="00855FE4" w:rsidRDefault="008F040D" w:rsidP="004C7FF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F040D" w:rsidRPr="00855FE4" w14:paraId="64BA77AF" w14:textId="77777777" w:rsidTr="001A6421">
        <w:trPr>
          <w:trHeight w:val="120"/>
        </w:trPr>
        <w:tc>
          <w:tcPr>
            <w:tcW w:w="9895" w:type="dxa"/>
          </w:tcPr>
          <w:p w14:paraId="3720761F" w14:textId="77777777" w:rsidR="00225E5A" w:rsidRPr="00855FE4" w:rsidRDefault="00225E5A" w:rsidP="00225E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Jusue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-Esparza, G., et al. "Influence of silane coupling agent and aging on the repair bond strength of dental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on Science and Technolog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700D4A2E" w14:textId="77777777" w:rsidR="008F040D" w:rsidRPr="00855FE4" w:rsidRDefault="008F040D" w:rsidP="00814FF6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132BCFA" w14:textId="2FAE965C" w:rsidR="004C7FFA" w:rsidRPr="00855FE4" w:rsidRDefault="004C7FFA" w:rsidP="004C7FF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  <w:r w:rsidR="00225E5A" w:rsidRPr="00855FE4"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aging</w:t>
            </w:r>
          </w:p>
          <w:p w14:paraId="48E3C2F1" w14:textId="641FB6A4" w:rsidR="008F040D" w:rsidRPr="00855FE4" w:rsidRDefault="008F040D" w:rsidP="004C7FF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25E5A" w:rsidRPr="00855FE4" w14:paraId="08471672" w14:textId="77777777" w:rsidTr="002B1AAA">
        <w:trPr>
          <w:trHeight w:val="926"/>
        </w:trPr>
        <w:tc>
          <w:tcPr>
            <w:tcW w:w="9895" w:type="dxa"/>
          </w:tcPr>
          <w:p w14:paraId="7B9CBAF8" w14:textId="77777777" w:rsidR="00225E5A" w:rsidRPr="00855FE4" w:rsidRDefault="00225E5A" w:rsidP="00225E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6BDB002" w14:textId="77777777" w:rsidR="00225E5A" w:rsidRPr="00855FE4" w:rsidRDefault="00225E5A" w:rsidP="00225E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Karabekiroglu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K. N., et al. "Evaluation of multimode adhesion promoters with functional monomers without and with silica-coating for resin composite repair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Adhesion Science and Technolog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  <w:p w14:paraId="68D8FA1D" w14:textId="77777777" w:rsidR="00225E5A" w:rsidRPr="00855FE4" w:rsidRDefault="00225E5A" w:rsidP="00225E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5D7FAE8E" w14:textId="122BD759" w:rsidR="00225E5A" w:rsidRPr="00855FE4" w:rsidRDefault="00225E5A" w:rsidP="00225E5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  <w:p w14:paraId="67000EDD" w14:textId="77777777" w:rsidR="00225E5A" w:rsidRPr="00855FE4" w:rsidRDefault="00225E5A" w:rsidP="00225E5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B1AAA" w:rsidRPr="00855FE4" w14:paraId="43EF9045" w14:textId="77777777" w:rsidTr="00FE3548">
        <w:trPr>
          <w:trHeight w:val="892"/>
        </w:trPr>
        <w:tc>
          <w:tcPr>
            <w:tcW w:w="9895" w:type="dxa"/>
          </w:tcPr>
          <w:p w14:paraId="67A23531" w14:textId="77777777" w:rsidR="002B1AAA" w:rsidRPr="00855FE4" w:rsidRDefault="002B1AAA" w:rsidP="002B1A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Tavangar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, S. M., et al. (2021). "Comparative Effect of two Types of Surface Treatments on Shear Bond Strength of New Composite to Old Composite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 Dent (Shiraz)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2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4): 229-234.</w:t>
            </w:r>
          </w:p>
          <w:p w14:paraId="6027724E" w14:textId="77777777" w:rsidR="002B1AAA" w:rsidRPr="00855FE4" w:rsidRDefault="002B1AAA" w:rsidP="00225E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469F46BB" w14:textId="77777777" w:rsidR="002B1AAA" w:rsidRPr="00855FE4" w:rsidRDefault="002B1AAA" w:rsidP="00225E5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Not enough primary and secondary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agings</w:t>
            </w:r>
            <w:proofErr w:type="spellEnd"/>
          </w:p>
          <w:p w14:paraId="6458F659" w14:textId="259FAECD" w:rsidR="002B1AAA" w:rsidRPr="00855FE4" w:rsidRDefault="002B1AAA" w:rsidP="00225E5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E3548" w:rsidRPr="00855FE4" w14:paraId="1D52F35C" w14:textId="77777777" w:rsidTr="00CF6AE3">
        <w:trPr>
          <w:trHeight w:val="195"/>
        </w:trPr>
        <w:tc>
          <w:tcPr>
            <w:tcW w:w="9895" w:type="dxa"/>
          </w:tcPr>
          <w:p w14:paraId="35EECE83" w14:textId="77777777" w:rsidR="00FE3548" w:rsidRPr="00855FE4" w:rsidRDefault="00FE3548" w:rsidP="00FE3548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Yilmaz, F., et al. "Effects of different universal adhesives and surface treatments on repair bond strength between resin composites." </w:t>
            </w:r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Journal of Esthetic and Restorative Dentistry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/a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n/a).</w:t>
            </w:r>
          </w:p>
          <w:p w14:paraId="465FC3C1" w14:textId="73C3B474" w:rsidR="00FE3548" w:rsidRPr="00855FE4" w:rsidRDefault="00FE3548" w:rsidP="00225E5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62E59A07" w14:textId="3D76AA81" w:rsidR="00FE3548" w:rsidRPr="00855FE4" w:rsidRDefault="00FE3548" w:rsidP="00225E5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primary aging</w:t>
            </w:r>
          </w:p>
        </w:tc>
      </w:tr>
      <w:tr w:rsidR="00CF6AE3" w:rsidRPr="00855FE4" w14:paraId="44572084" w14:textId="77777777" w:rsidTr="00EB588B">
        <w:trPr>
          <w:trHeight w:val="195"/>
        </w:trPr>
        <w:tc>
          <w:tcPr>
            <w:tcW w:w="9895" w:type="dxa"/>
          </w:tcPr>
          <w:p w14:paraId="5D87484F" w14:textId="77777777" w:rsidR="00CF6AE3" w:rsidRPr="00855FE4" w:rsidRDefault="00CF6AE3" w:rsidP="00CF6AE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Arslan, S., et al. (2022). "The Effect of Different Adhesive Resins, Composite Resins and Thermal Cycling on the Repair Bond Strength of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</w:rPr>
              <w:t>Bulkfill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Composite Resin." </w:t>
            </w:r>
            <w:proofErr w:type="spellStart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>Meandros</w:t>
            </w:r>
            <w:proofErr w:type="spellEnd"/>
            <w:r w:rsidRPr="00855FE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Medical and Dental Journal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855FE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3</w:t>
            </w:r>
            <w:r w:rsidRPr="00855FE4">
              <w:rPr>
                <w:rFonts w:asciiTheme="majorBidi" w:hAnsiTheme="majorBidi" w:cstheme="majorBidi"/>
                <w:sz w:val="24"/>
                <w:szCs w:val="24"/>
              </w:rPr>
              <w:t>(1): 31-39.</w:t>
            </w:r>
          </w:p>
          <w:p w14:paraId="2496B249" w14:textId="77777777" w:rsidR="00CF6AE3" w:rsidRPr="00855FE4" w:rsidRDefault="00CF6AE3" w:rsidP="00FE3548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92" w:type="dxa"/>
          </w:tcPr>
          <w:p w14:paraId="2E29FC5F" w14:textId="694DF48B" w:rsidR="00CF6AE3" w:rsidRPr="00855FE4" w:rsidRDefault="00CF6AE3" w:rsidP="00CF6AE3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primary aging</w:t>
            </w:r>
          </w:p>
          <w:p w14:paraId="44427389" w14:textId="77777777" w:rsidR="00CF6AE3" w:rsidRPr="00855FE4" w:rsidRDefault="00CF6AE3" w:rsidP="00225E5A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B588B" w:rsidRPr="00855FE4" w14:paraId="5EE28123" w14:textId="77777777" w:rsidTr="009A6646">
        <w:trPr>
          <w:trHeight w:val="195"/>
        </w:trPr>
        <w:tc>
          <w:tcPr>
            <w:tcW w:w="9895" w:type="dxa"/>
          </w:tcPr>
          <w:p w14:paraId="745C4650" w14:textId="353645E7" w:rsidR="00EB588B" w:rsidRPr="00855FE4" w:rsidRDefault="00EB588B" w:rsidP="00CF6AE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55FE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horgami</w:t>
            </w:r>
            <w:proofErr w:type="spellEnd"/>
            <w:r w:rsidRPr="00855FE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K, </w:t>
            </w:r>
            <w:proofErr w:type="spellStart"/>
            <w:r w:rsidRPr="00855FE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Sadaghiani</w:t>
            </w:r>
            <w:proofErr w:type="spellEnd"/>
            <w:r w:rsidRPr="00855FE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M, Nemati N. In-vitro Comparison of the Impact of Four Types of Resin Composite on the Repaired Bond Strength and Surface Roughness After Sandblasting. J Res Dent </w:t>
            </w:r>
            <w:proofErr w:type="spellStart"/>
            <w:r w:rsidRPr="00855FE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Maxillofac</w:t>
            </w:r>
            <w:proofErr w:type="spellEnd"/>
            <w:r w:rsidRPr="00855FE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Sci. 2016; 1 (1) :9-16</w:t>
            </w:r>
          </w:p>
        </w:tc>
        <w:tc>
          <w:tcPr>
            <w:tcW w:w="3592" w:type="dxa"/>
          </w:tcPr>
          <w:p w14:paraId="13026B7E" w14:textId="326B53CE" w:rsidR="00EB588B" w:rsidRPr="00855FE4" w:rsidRDefault="00EB588B" w:rsidP="00CF6AE3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 secondary aging</w:t>
            </w:r>
          </w:p>
        </w:tc>
      </w:tr>
      <w:tr w:rsidR="009A6646" w:rsidRPr="00855FE4" w14:paraId="50B839A8" w14:textId="77777777" w:rsidTr="00AB0627">
        <w:trPr>
          <w:trHeight w:val="195"/>
        </w:trPr>
        <w:tc>
          <w:tcPr>
            <w:tcW w:w="9895" w:type="dxa"/>
          </w:tcPr>
          <w:p w14:paraId="3A189ED6" w14:textId="4B61EC93" w:rsidR="009A6646" w:rsidRPr="00855FE4" w:rsidRDefault="009A6646" w:rsidP="00CF6AE3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proofErr w:type="spellStart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Cigdem</w:t>
            </w:r>
            <w:proofErr w:type="spellEnd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Celik</w:t>
            </w:r>
            <w:proofErr w:type="spellEnd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 xml:space="preserve">, </w:t>
            </w:r>
            <w:proofErr w:type="spellStart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Burcak</w:t>
            </w:r>
            <w:proofErr w:type="spellEnd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Sevi</w:t>
            </w:r>
            <w:proofErr w:type="spellEnd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Cehreli</w:t>
            </w:r>
            <w:proofErr w:type="spellEnd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 xml:space="preserve">, Bora </w:t>
            </w:r>
            <w:proofErr w:type="spellStart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Bagis</w:t>
            </w:r>
            <w:proofErr w:type="spellEnd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 xml:space="preserve"> &amp; </w:t>
            </w:r>
            <w:proofErr w:type="spellStart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Neslihan</w:t>
            </w:r>
            <w:proofErr w:type="spellEnd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proofErr w:type="spellStart"/>
            <w:r w:rsidRPr="00855FE4"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Arhun</w:t>
            </w:r>
            <w:proofErr w:type="spellEnd"/>
            <w:r w:rsidRPr="00855FE4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855FE4">
              <w:rPr>
                <w:rStyle w:val="Date1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(2014)</w:t>
            </w:r>
            <w:r w:rsidRPr="00855FE4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 </w:t>
            </w:r>
            <w:proofErr w:type="spellStart"/>
            <w:r w:rsidRPr="00855FE4">
              <w:rPr>
                <w:rStyle w:val="arttitle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Microtensile</w:t>
            </w:r>
            <w:proofErr w:type="spellEnd"/>
            <w:r w:rsidRPr="00855FE4">
              <w:rPr>
                <w:rStyle w:val="arttitle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 xml:space="preserve"> bond </w:t>
            </w:r>
            <w:r w:rsidRPr="00855FE4">
              <w:rPr>
                <w:rStyle w:val="arttitle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lastRenderedPageBreak/>
              <w:t>strength of composite-to-composite repair with different surface treatments and adhesive systems,</w:t>
            </w:r>
            <w:r w:rsidRPr="00855FE4">
              <w:rPr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 </w:t>
            </w:r>
            <w:r w:rsidRPr="00855FE4">
              <w:rPr>
                <w:rStyle w:val="serialtitle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  <w:t>Journal of Adhesion Science and Technology</w:t>
            </w:r>
          </w:p>
        </w:tc>
        <w:tc>
          <w:tcPr>
            <w:tcW w:w="3592" w:type="dxa"/>
          </w:tcPr>
          <w:p w14:paraId="0FD81A75" w14:textId="1597B1C1" w:rsidR="009A6646" w:rsidRPr="00855FE4" w:rsidRDefault="009A6646" w:rsidP="009A6646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ot enough primary aging</w:t>
            </w:r>
          </w:p>
          <w:p w14:paraId="5D924D9C" w14:textId="77777777" w:rsidR="009A6646" w:rsidRPr="00855FE4" w:rsidRDefault="009A6646" w:rsidP="00CF6AE3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B0627" w:rsidRPr="00855FE4" w14:paraId="6C1957CC" w14:textId="77777777" w:rsidTr="002B1AAA">
        <w:trPr>
          <w:trHeight w:val="195"/>
        </w:trPr>
        <w:tc>
          <w:tcPr>
            <w:tcW w:w="9895" w:type="dxa"/>
            <w:tcBorders>
              <w:bottom w:val="single" w:sz="4" w:space="0" w:color="auto"/>
            </w:tcBorders>
          </w:tcPr>
          <w:p w14:paraId="2E9ACD91" w14:textId="45AD1B44" w:rsidR="00AB0627" w:rsidRPr="00855FE4" w:rsidRDefault="00AB0627" w:rsidP="00CF6AE3">
            <w:pPr>
              <w:widowControl w:val="0"/>
              <w:autoSpaceDE w:val="0"/>
              <w:autoSpaceDN w:val="0"/>
              <w:adjustRightInd w:val="0"/>
              <w:rPr>
                <w:rStyle w:val="authors"/>
                <w:rFonts w:asciiTheme="majorBidi" w:hAnsiTheme="majorBidi" w:cstheme="majorBidi"/>
                <w:color w:val="333333"/>
                <w:sz w:val="24"/>
                <w:szCs w:val="24"/>
                <w:shd w:val="clear" w:color="auto" w:fill="FFFFFF"/>
              </w:rPr>
            </w:pPr>
            <w:r w:rsidRPr="00855FE4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lastRenderedPageBreak/>
              <w:t xml:space="preserve">Aquino C, Mathias C, Barreto SC, Cavalcanti AN, </w:t>
            </w:r>
            <w:proofErr w:type="spellStart"/>
            <w:r w:rsidRPr="00855FE4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Marchi</w:t>
            </w:r>
            <w:proofErr w:type="spellEnd"/>
            <w:r w:rsidRPr="00855FE4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GM, Mathias P. Repair Bond Strength and Leakage of Non-Aged and Aged Bulk-fill Composite. Oral Health </w:t>
            </w:r>
            <w:proofErr w:type="spellStart"/>
            <w:r w:rsidRPr="00855FE4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Prev</w:t>
            </w:r>
            <w:proofErr w:type="spellEnd"/>
            <w:r w:rsidRPr="00855FE4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Dent. 2020 Sep 4;18(1):783-791. </w:t>
            </w:r>
            <w:proofErr w:type="spellStart"/>
            <w:r w:rsidRPr="00855FE4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doi</w:t>
            </w:r>
            <w:proofErr w:type="spellEnd"/>
            <w:r w:rsidRPr="00855FE4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: 10.3290/j.ohpd.a45082. PMID: 32895662.</w:t>
            </w:r>
          </w:p>
        </w:tc>
        <w:tc>
          <w:tcPr>
            <w:tcW w:w="3592" w:type="dxa"/>
          </w:tcPr>
          <w:p w14:paraId="2BEBE720" w14:textId="2C4AD1B9" w:rsidR="00AB0627" w:rsidRPr="00855FE4" w:rsidRDefault="00AB0627" w:rsidP="00AB0627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  <w:r w:rsidRPr="00855FE4">
              <w:rPr>
                <w:rFonts w:asciiTheme="majorBidi" w:hAnsiTheme="majorBidi" w:cstheme="majorBidi"/>
                <w:sz w:val="24"/>
                <w:szCs w:val="24"/>
              </w:rPr>
              <w:t>Not enough secondary aging</w:t>
            </w:r>
          </w:p>
          <w:p w14:paraId="03CD0A86" w14:textId="77777777" w:rsidR="00AB0627" w:rsidRPr="00855FE4" w:rsidRDefault="00AB0627" w:rsidP="009A6646">
            <w:pPr>
              <w:pStyle w:val="CommentTex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58048614" w14:textId="77777777" w:rsidR="00967637" w:rsidRPr="00855FE4" w:rsidRDefault="00967637">
      <w:pPr>
        <w:rPr>
          <w:rFonts w:asciiTheme="majorBidi" w:hAnsiTheme="majorBidi" w:cstheme="majorBidi"/>
          <w:sz w:val="24"/>
          <w:szCs w:val="24"/>
        </w:rPr>
      </w:pPr>
    </w:p>
    <w:sectPr w:rsidR="00967637" w:rsidRPr="00855FE4" w:rsidSect="00C601B0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13D2C" w14:textId="77777777" w:rsidR="00B92F09" w:rsidRDefault="00B92F09" w:rsidP="0028599B">
      <w:pPr>
        <w:spacing w:after="0" w:line="240" w:lineRule="auto"/>
      </w:pPr>
      <w:r>
        <w:separator/>
      </w:r>
    </w:p>
  </w:endnote>
  <w:endnote w:type="continuationSeparator" w:id="0">
    <w:p w14:paraId="6C5CF161" w14:textId="77777777" w:rsidR="00B92F09" w:rsidRDefault="00B92F09" w:rsidP="00285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LTStd-Roman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0078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EFFC8F" w14:textId="2AC46804" w:rsidR="0028599B" w:rsidRDefault="0028599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465E3A" w14:textId="77777777" w:rsidR="0028599B" w:rsidRDefault="002859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274BED" w14:textId="77777777" w:rsidR="00B92F09" w:rsidRDefault="00B92F09" w:rsidP="0028599B">
      <w:pPr>
        <w:spacing w:after="0" w:line="240" w:lineRule="auto"/>
      </w:pPr>
      <w:r>
        <w:separator/>
      </w:r>
    </w:p>
  </w:footnote>
  <w:footnote w:type="continuationSeparator" w:id="0">
    <w:p w14:paraId="6C4B7D14" w14:textId="77777777" w:rsidR="00B92F09" w:rsidRDefault="00B92F09" w:rsidP="002859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5C0"/>
    <w:rsid w:val="00005FEA"/>
    <w:rsid w:val="00031763"/>
    <w:rsid w:val="000C3B2E"/>
    <w:rsid w:val="000D7A5A"/>
    <w:rsid w:val="001957FB"/>
    <w:rsid w:val="001A6421"/>
    <w:rsid w:val="001B64EB"/>
    <w:rsid w:val="00225E5A"/>
    <w:rsid w:val="0028599B"/>
    <w:rsid w:val="002B0050"/>
    <w:rsid w:val="002B1AAA"/>
    <w:rsid w:val="002B6A71"/>
    <w:rsid w:val="003A0AD0"/>
    <w:rsid w:val="003B512F"/>
    <w:rsid w:val="004A0A5B"/>
    <w:rsid w:val="004C7FFA"/>
    <w:rsid w:val="004E0B08"/>
    <w:rsid w:val="005971F1"/>
    <w:rsid w:val="006448F8"/>
    <w:rsid w:val="00656DB5"/>
    <w:rsid w:val="00695E34"/>
    <w:rsid w:val="007928A2"/>
    <w:rsid w:val="00797103"/>
    <w:rsid w:val="00814FF6"/>
    <w:rsid w:val="008155C4"/>
    <w:rsid w:val="00833043"/>
    <w:rsid w:val="00855FE4"/>
    <w:rsid w:val="008B74E9"/>
    <w:rsid w:val="008F040D"/>
    <w:rsid w:val="00967637"/>
    <w:rsid w:val="009835C0"/>
    <w:rsid w:val="009A6646"/>
    <w:rsid w:val="009B3D57"/>
    <w:rsid w:val="009F6C3D"/>
    <w:rsid w:val="00A32DBB"/>
    <w:rsid w:val="00A55EDD"/>
    <w:rsid w:val="00AB0627"/>
    <w:rsid w:val="00AD1356"/>
    <w:rsid w:val="00B152A1"/>
    <w:rsid w:val="00B368BB"/>
    <w:rsid w:val="00B65779"/>
    <w:rsid w:val="00B92F09"/>
    <w:rsid w:val="00BD59C1"/>
    <w:rsid w:val="00BE4E19"/>
    <w:rsid w:val="00C01575"/>
    <w:rsid w:val="00C601B0"/>
    <w:rsid w:val="00C86AF4"/>
    <w:rsid w:val="00CF6AE3"/>
    <w:rsid w:val="00D15607"/>
    <w:rsid w:val="00D7136C"/>
    <w:rsid w:val="00E6319A"/>
    <w:rsid w:val="00E82C8F"/>
    <w:rsid w:val="00EB588B"/>
    <w:rsid w:val="00F6047B"/>
    <w:rsid w:val="00FE3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252BFE"/>
  <w14:defaultImageDpi w14:val="32767"/>
  <w15:chartTrackingRefBased/>
  <w15:docId w15:val="{14CD1516-D91B-4DEB-86A3-0A439433CB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1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A0A5B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0A5B"/>
    <w:rPr>
      <w:rFonts w:eastAsiaTheme="minorEastAsia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0A5B"/>
    <w:rPr>
      <w:rFonts w:eastAsiaTheme="minorEastAsia" w:cs="Arial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5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99B"/>
  </w:style>
  <w:style w:type="paragraph" w:styleId="Footer">
    <w:name w:val="footer"/>
    <w:basedOn w:val="Normal"/>
    <w:link w:val="FooterChar"/>
    <w:uiPriority w:val="99"/>
    <w:unhideWhenUsed/>
    <w:rsid w:val="00285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99B"/>
  </w:style>
  <w:style w:type="character" w:customStyle="1" w:styleId="authors">
    <w:name w:val="authors"/>
    <w:basedOn w:val="DefaultParagraphFont"/>
    <w:rsid w:val="009A6646"/>
  </w:style>
  <w:style w:type="character" w:customStyle="1" w:styleId="Date1">
    <w:name w:val="Date1"/>
    <w:basedOn w:val="DefaultParagraphFont"/>
    <w:rsid w:val="009A6646"/>
  </w:style>
  <w:style w:type="character" w:customStyle="1" w:styleId="arttitle">
    <w:name w:val="art_title"/>
    <w:basedOn w:val="DefaultParagraphFont"/>
    <w:rsid w:val="009A6646"/>
  </w:style>
  <w:style w:type="character" w:customStyle="1" w:styleId="serialtitle">
    <w:name w:val="serial_title"/>
    <w:basedOn w:val="DefaultParagraphFont"/>
    <w:rsid w:val="009A66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4CE88-6ADD-43E3-9B24-9E5388698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17</Pages>
  <Words>5031</Words>
  <Characters>28681</Characters>
  <Application>Microsoft Office Word</Application>
  <DocSecurity>0</DocSecurity>
  <Lines>239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 Hadilou</dc:creator>
  <cp:keywords/>
  <dc:description/>
  <cp:lastModifiedBy>Mahdi Hadilou</cp:lastModifiedBy>
  <cp:revision>20</cp:revision>
  <dcterms:created xsi:type="dcterms:W3CDTF">2022-04-17T06:03:00Z</dcterms:created>
  <dcterms:modified xsi:type="dcterms:W3CDTF">2022-07-21T10:50:00Z</dcterms:modified>
</cp:coreProperties>
</file>